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FC533" w14:textId="6DC1D0AA" w:rsidR="000923E9" w:rsidRDefault="00000000">
      <w:pPr>
        <w:rPr>
          <w:b/>
        </w:rPr>
      </w:pPr>
      <w:r>
        <w:rPr>
          <w:b/>
        </w:rPr>
        <w:t xml:space="preserve">The Prevalence of Irritable Bowel Syndrome among Medical Students in the Middle East </w:t>
      </w:r>
      <w:r w:rsidR="00D41C3B">
        <w:rPr>
          <w:b/>
        </w:rPr>
        <w:t>and</w:t>
      </w:r>
      <w:r>
        <w:rPr>
          <w:b/>
        </w:rPr>
        <w:t xml:space="preserve"> North Africa</w:t>
      </w:r>
    </w:p>
    <w:p w14:paraId="274D3A3A" w14:textId="77777777" w:rsidR="000923E9" w:rsidRDefault="00000000">
      <w:r>
        <w:t>You are invited to participate in a research study on The Prevalence of Irritable Bowel Syndrome among Medical Students in the Middle East And North Africa, All information you provide will be kept strictly confidential and there will be no questions that reveal your identity. The survey will take no more than five minutes to complete. The information you provide us with is very valuable to us and will be kept securely in digital form. Please, if you like to participate, agree to fill out the questionnaire.</w:t>
      </w:r>
    </w:p>
    <w:p w14:paraId="58BF90EB" w14:textId="77777777" w:rsidR="000923E9" w:rsidRDefault="000923E9"/>
    <w:p w14:paraId="48277D02" w14:textId="77777777" w:rsidR="000923E9" w:rsidRDefault="000923E9"/>
    <w:p w14:paraId="2DF39650" w14:textId="77777777" w:rsidR="000923E9" w:rsidRDefault="00000000">
      <w:r>
        <w:t>1.1. Do you consent to participate in this Study?</w:t>
      </w:r>
    </w:p>
    <w:p w14:paraId="74DA33B5" w14:textId="77777777" w:rsidR="000923E9" w:rsidRDefault="00000000">
      <w:pPr>
        <w:numPr>
          <w:ilvl w:val="0"/>
          <w:numId w:val="35"/>
        </w:numPr>
      </w:pPr>
      <w:r>
        <w:t>Yes I agree</w:t>
      </w:r>
    </w:p>
    <w:p w14:paraId="71FE8CE1" w14:textId="77777777" w:rsidR="000923E9" w:rsidRDefault="00000000">
      <w:pPr>
        <w:numPr>
          <w:ilvl w:val="0"/>
          <w:numId w:val="35"/>
        </w:numPr>
      </w:pPr>
      <w:r>
        <w:t>No I don’t</w:t>
      </w:r>
    </w:p>
    <w:p w14:paraId="4D6F83C1" w14:textId="77777777" w:rsidR="000923E9" w:rsidRDefault="000923E9"/>
    <w:p w14:paraId="4A1E723B" w14:textId="77777777" w:rsidR="000923E9" w:rsidRDefault="000923E9"/>
    <w:p w14:paraId="0D112996" w14:textId="77777777" w:rsidR="000923E9" w:rsidRDefault="00000000">
      <w:r>
        <w:pict w14:anchorId="1462F928">
          <v:rect id="_x0000_i1025" style="width:0;height:1.5pt" o:hralign="center" o:hrstd="t" o:hr="t" fillcolor="#a0a0a0" stroked="f"/>
        </w:pict>
      </w:r>
    </w:p>
    <w:p w14:paraId="66752566" w14:textId="77777777" w:rsidR="000923E9" w:rsidRDefault="00000000">
      <w:pPr>
        <w:jc w:val="center"/>
        <w:rPr>
          <w:b/>
        </w:rPr>
      </w:pPr>
      <w:r>
        <w:rPr>
          <w:b/>
        </w:rPr>
        <w:t>University</w:t>
      </w:r>
    </w:p>
    <w:p w14:paraId="3728A5F4" w14:textId="77777777" w:rsidR="000923E9" w:rsidRDefault="000923E9"/>
    <w:p w14:paraId="2D734AB2" w14:textId="206E04AB" w:rsidR="000923E9" w:rsidRDefault="00000000">
      <w:r>
        <w:t xml:space="preserve">2.1. Kindly choose your </w:t>
      </w:r>
      <w:r w:rsidR="00D41C3B">
        <w:t>university</w:t>
      </w:r>
    </w:p>
    <w:p w14:paraId="3B056C53" w14:textId="77777777" w:rsidR="000923E9" w:rsidRDefault="00000000">
      <w:pPr>
        <w:numPr>
          <w:ilvl w:val="0"/>
          <w:numId w:val="17"/>
        </w:numPr>
      </w:pPr>
      <w:r>
        <w:t>Tanta University</w:t>
      </w:r>
    </w:p>
    <w:p w14:paraId="5A1987F0" w14:textId="77777777" w:rsidR="000923E9" w:rsidRDefault="00000000">
      <w:pPr>
        <w:numPr>
          <w:ilvl w:val="0"/>
          <w:numId w:val="17"/>
        </w:numPr>
      </w:pPr>
      <w:r>
        <w:t>Mansoura University</w:t>
      </w:r>
    </w:p>
    <w:p w14:paraId="2080EF96" w14:textId="77777777" w:rsidR="000923E9" w:rsidRDefault="00000000">
      <w:pPr>
        <w:numPr>
          <w:ilvl w:val="0"/>
          <w:numId w:val="17"/>
        </w:numPr>
      </w:pPr>
      <w:r>
        <w:t>Benha University</w:t>
      </w:r>
    </w:p>
    <w:p w14:paraId="0D740877" w14:textId="77777777" w:rsidR="000923E9" w:rsidRDefault="00000000">
      <w:pPr>
        <w:numPr>
          <w:ilvl w:val="0"/>
          <w:numId w:val="17"/>
        </w:numPr>
      </w:pPr>
      <w:r>
        <w:t>Assiut University</w:t>
      </w:r>
    </w:p>
    <w:p w14:paraId="37756ED5" w14:textId="77777777" w:rsidR="000923E9" w:rsidRDefault="00000000">
      <w:pPr>
        <w:numPr>
          <w:ilvl w:val="0"/>
          <w:numId w:val="17"/>
        </w:numPr>
      </w:pPr>
      <w:r>
        <w:t>Menofia University</w:t>
      </w:r>
    </w:p>
    <w:p w14:paraId="2F29C4A9" w14:textId="77777777" w:rsidR="000923E9" w:rsidRDefault="00000000">
      <w:pPr>
        <w:numPr>
          <w:ilvl w:val="0"/>
          <w:numId w:val="17"/>
        </w:numPr>
      </w:pPr>
      <w:r>
        <w:t>Zagazig University</w:t>
      </w:r>
    </w:p>
    <w:p w14:paraId="706A54B8" w14:textId="77777777" w:rsidR="000923E9" w:rsidRDefault="00000000">
      <w:pPr>
        <w:numPr>
          <w:ilvl w:val="0"/>
          <w:numId w:val="17"/>
        </w:numPr>
      </w:pPr>
      <w:r>
        <w:t>Alexandria University</w:t>
      </w:r>
    </w:p>
    <w:p w14:paraId="3A410211" w14:textId="77777777" w:rsidR="000923E9" w:rsidRDefault="00000000">
      <w:pPr>
        <w:numPr>
          <w:ilvl w:val="0"/>
          <w:numId w:val="17"/>
        </w:numPr>
      </w:pPr>
      <w:r>
        <w:t>Kafr El Sheikh University</w:t>
      </w:r>
    </w:p>
    <w:p w14:paraId="6AF91D51" w14:textId="77777777" w:rsidR="000923E9" w:rsidRDefault="00000000">
      <w:pPr>
        <w:numPr>
          <w:ilvl w:val="0"/>
          <w:numId w:val="17"/>
        </w:numPr>
      </w:pPr>
      <w:r>
        <w:t>Fayoum University</w:t>
      </w:r>
    </w:p>
    <w:p w14:paraId="71E68FC7" w14:textId="77777777" w:rsidR="000923E9" w:rsidRDefault="00000000">
      <w:pPr>
        <w:numPr>
          <w:ilvl w:val="0"/>
          <w:numId w:val="17"/>
        </w:numPr>
      </w:pPr>
      <w:r>
        <w:t>Helwan University</w:t>
      </w:r>
    </w:p>
    <w:p w14:paraId="3526C01A" w14:textId="77777777" w:rsidR="000923E9" w:rsidRDefault="00000000">
      <w:pPr>
        <w:numPr>
          <w:ilvl w:val="0"/>
          <w:numId w:val="17"/>
        </w:numPr>
      </w:pPr>
      <w:r>
        <w:t>Beni-Suef University</w:t>
      </w:r>
    </w:p>
    <w:p w14:paraId="2AA47432" w14:textId="77777777" w:rsidR="000923E9" w:rsidRDefault="00000000">
      <w:pPr>
        <w:numPr>
          <w:ilvl w:val="0"/>
          <w:numId w:val="17"/>
        </w:numPr>
      </w:pPr>
      <w:r>
        <w:t>South Valley University</w:t>
      </w:r>
    </w:p>
    <w:p w14:paraId="020A7856" w14:textId="77777777" w:rsidR="000923E9" w:rsidRDefault="00000000">
      <w:pPr>
        <w:numPr>
          <w:ilvl w:val="0"/>
          <w:numId w:val="17"/>
        </w:numPr>
      </w:pPr>
      <w:r>
        <w:t>Al-Azhar University</w:t>
      </w:r>
    </w:p>
    <w:p w14:paraId="66B72A5F" w14:textId="77777777" w:rsidR="000923E9" w:rsidRDefault="00000000">
      <w:pPr>
        <w:numPr>
          <w:ilvl w:val="0"/>
          <w:numId w:val="17"/>
        </w:numPr>
      </w:pPr>
      <w:r>
        <w:t>Cairo University</w:t>
      </w:r>
    </w:p>
    <w:p w14:paraId="1BE16205" w14:textId="77777777" w:rsidR="000923E9" w:rsidRDefault="00000000">
      <w:pPr>
        <w:numPr>
          <w:ilvl w:val="0"/>
          <w:numId w:val="17"/>
        </w:numPr>
      </w:pPr>
      <w:r>
        <w:t>Suez University</w:t>
      </w:r>
    </w:p>
    <w:p w14:paraId="307A2CB0" w14:textId="77777777" w:rsidR="000923E9" w:rsidRDefault="00000000">
      <w:pPr>
        <w:numPr>
          <w:ilvl w:val="0"/>
          <w:numId w:val="17"/>
        </w:numPr>
      </w:pPr>
      <w:r>
        <w:t>An-Najah National University</w:t>
      </w:r>
    </w:p>
    <w:p w14:paraId="5A1131BB" w14:textId="77777777" w:rsidR="000923E9" w:rsidRDefault="00000000">
      <w:pPr>
        <w:numPr>
          <w:ilvl w:val="0"/>
          <w:numId w:val="17"/>
        </w:numPr>
      </w:pPr>
      <w:r>
        <w:t>Al-Quds University</w:t>
      </w:r>
    </w:p>
    <w:p w14:paraId="60ADABF2" w14:textId="77777777" w:rsidR="000923E9" w:rsidRDefault="00000000">
      <w:pPr>
        <w:numPr>
          <w:ilvl w:val="0"/>
          <w:numId w:val="17"/>
        </w:numPr>
      </w:pPr>
      <w:r>
        <w:t>Hebron University</w:t>
      </w:r>
    </w:p>
    <w:p w14:paraId="01AA5B07" w14:textId="77777777" w:rsidR="000923E9" w:rsidRDefault="00000000">
      <w:pPr>
        <w:numPr>
          <w:ilvl w:val="0"/>
          <w:numId w:val="17"/>
        </w:numPr>
      </w:pPr>
      <w:r>
        <w:t>Arab American University</w:t>
      </w:r>
    </w:p>
    <w:p w14:paraId="7F72D589" w14:textId="77777777" w:rsidR="000923E9" w:rsidRDefault="00000000">
      <w:pPr>
        <w:numPr>
          <w:ilvl w:val="0"/>
          <w:numId w:val="17"/>
        </w:numPr>
      </w:pPr>
      <w:r>
        <w:t>Palestine Polytechnic University</w:t>
      </w:r>
    </w:p>
    <w:p w14:paraId="7376D93C" w14:textId="77777777" w:rsidR="000923E9" w:rsidRDefault="00000000">
      <w:pPr>
        <w:numPr>
          <w:ilvl w:val="0"/>
          <w:numId w:val="17"/>
        </w:numPr>
      </w:pPr>
      <w:r>
        <w:t>Damascus University</w:t>
      </w:r>
    </w:p>
    <w:p w14:paraId="3178D0E7" w14:textId="77777777" w:rsidR="000923E9" w:rsidRDefault="00000000">
      <w:pPr>
        <w:numPr>
          <w:ilvl w:val="0"/>
          <w:numId w:val="17"/>
        </w:numPr>
      </w:pPr>
      <w:r>
        <w:t>Al Andalus University for Medical Sciences</w:t>
      </w:r>
    </w:p>
    <w:p w14:paraId="02F2FC5F" w14:textId="77777777" w:rsidR="000923E9" w:rsidRDefault="00000000">
      <w:pPr>
        <w:numPr>
          <w:ilvl w:val="0"/>
          <w:numId w:val="17"/>
        </w:numPr>
      </w:pPr>
      <w:r>
        <w:t>Hama University</w:t>
      </w:r>
    </w:p>
    <w:p w14:paraId="3EC882CE" w14:textId="77777777" w:rsidR="000923E9" w:rsidRDefault="00000000">
      <w:pPr>
        <w:numPr>
          <w:ilvl w:val="0"/>
          <w:numId w:val="17"/>
        </w:numPr>
      </w:pPr>
      <w:r>
        <w:t>Tishreen University</w:t>
      </w:r>
    </w:p>
    <w:p w14:paraId="2D4EFED1" w14:textId="77777777" w:rsidR="000923E9" w:rsidRDefault="00000000">
      <w:pPr>
        <w:numPr>
          <w:ilvl w:val="0"/>
          <w:numId w:val="17"/>
        </w:numPr>
      </w:pPr>
      <w:r>
        <w:t>Al-Baath University</w:t>
      </w:r>
    </w:p>
    <w:p w14:paraId="4A926A92" w14:textId="77777777" w:rsidR="000923E9" w:rsidRDefault="00000000">
      <w:pPr>
        <w:numPr>
          <w:ilvl w:val="0"/>
          <w:numId w:val="17"/>
        </w:numPr>
      </w:pPr>
      <w:r>
        <w:lastRenderedPageBreak/>
        <w:t>University of Aleppo</w:t>
      </w:r>
    </w:p>
    <w:p w14:paraId="6E0F4A4A" w14:textId="77777777" w:rsidR="000923E9" w:rsidRDefault="00000000">
      <w:pPr>
        <w:numPr>
          <w:ilvl w:val="0"/>
          <w:numId w:val="17"/>
        </w:numPr>
      </w:pPr>
      <w:r>
        <w:t>Al-Sham Private University</w:t>
      </w:r>
    </w:p>
    <w:p w14:paraId="5BA1DE42" w14:textId="77777777" w:rsidR="000923E9" w:rsidRDefault="00000000">
      <w:pPr>
        <w:numPr>
          <w:ilvl w:val="0"/>
          <w:numId w:val="17"/>
        </w:numPr>
      </w:pPr>
      <w:r>
        <w:t>Syrian Private University</w:t>
      </w:r>
    </w:p>
    <w:p w14:paraId="6BD88109" w14:textId="77777777" w:rsidR="000923E9" w:rsidRDefault="00000000">
      <w:pPr>
        <w:numPr>
          <w:ilvl w:val="0"/>
          <w:numId w:val="17"/>
        </w:numPr>
      </w:pPr>
      <w:r>
        <w:t>Tripoli University</w:t>
      </w:r>
    </w:p>
    <w:p w14:paraId="6BDB2828" w14:textId="77777777" w:rsidR="000923E9" w:rsidRDefault="00000000">
      <w:pPr>
        <w:numPr>
          <w:ilvl w:val="0"/>
          <w:numId w:val="17"/>
        </w:numPr>
      </w:pPr>
      <w:r>
        <w:t>Tobruk University</w:t>
      </w:r>
    </w:p>
    <w:p w14:paraId="51A08A54" w14:textId="77777777" w:rsidR="000923E9" w:rsidRDefault="00000000">
      <w:pPr>
        <w:numPr>
          <w:ilvl w:val="0"/>
          <w:numId w:val="17"/>
        </w:numPr>
      </w:pPr>
      <w:r>
        <w:t>University of Gharyan</w:t>
      </w:r>
    </w:p>
    <w:p w14:paraId="16E7A5D7" w14:textId="77777777" w:rsidR="000923E9" w:rsidRDefault="00000000">
      <w:pPr>
        <w:numPr>
          <w:ilvl w:val="0"/>
          <w:numId w:val="17"/>
        </w:numPr>
      </w:pPr>
      <w:r>
        <w:t>University of Benghazi</w:t>
      </w:r>
    </w:p>
    <w:p w14:paraId="4FD1DD1B" w14:textId="77777777" w:rsidR="000923E9" w:rsidRDefault="00000000">
      <w:pPr>
        <w:numPr>
          <w:ilvl w:val="0"/>
          <w:numId w:val="17"/>
        </w:numPr>
      </w:pPr>
      <w:r>
        <w:t>Yarmouk University</w:t>
      </w:r>
    </w:p>
    <w:p w14:paraId="411C30E5" w14:textId="77777777" w:rsidR="000923E9" w:rsidRDefault="00000000">
      <w:pPr>
        <w:numPr>
          <w:ilvl w:val="0"/>
          <w:numId w:val="17"/>
        </w:numPr>
      </w:pPr>
      <w:r>
        <w:t>Jordan University of Science and Technology</w:t>
      </w:r>
    </w:p>
    <w:p w14:paraId="718CA418" w14:textId="77777777" w:rsidR="000923E9" w:rsidRDefault="00000000">
      <w:pPr>
        <w:numPr>
          <w:ilvl w:val="0"/>
          <w:numId w:val="17"/>
        </w:numPr>
      </w:pPr>
      <w:r>
        <w:t>Omdurman Islamic University</w:t>
      </w:r>
    </w:p>
    <w:p w14:paraId="3B8023EE" w14:textId="77777777" w:rsidR="000923E9" w:rsidRDefault="00000000">
      <w:pPr>
        <w:numPr>
          <w:ilvl w:val="0"/>
          <w:numId w:val="17"/>
        </w:numPr>
      </w:pPr>
      <w:r>
        <w:t>Karary University</w:t>
      </w:r>
    </w:p>
    <w:p w14:paraId="3DEF3B00" w14:textId="77777777" w:rsidR="000923E9" w:rsidRDefault="00000000">
      <w:pPr>
        <w:numPr>
          <w:ilvl w:val="0"/>
          <w:numId w:val="17"/>
        </w:numPr>
      </w:pPr>
      <w:r>
        <w:t>University of Khartoum</w:t>
      </w:r>
    </w:p>
    <w:p w14:paraId="1DB74B2A" w14:textId="77777777" w:rsidR="000923E9" w:rsidRDefault="00000000">
      <w:pPr>
        <w:numPr>
          <w:ilvl w:val="0"/>
          <w:numId w:val="17"/>
        </w:numPr>
      </w:pPr>
      <w:r>
        <w:t>Bahria University</w:t>
      </w:r>
    </w:p>
    <w:p w14:paraId="1BCB4DC5" w14:textId="77777777" w:rsidR="000923E9" w:rsidRDefault="00000000">
      <w:pPr>
        <w:numPr>
          <w:ilvl w:val="0"/>
          <w:numId w:val="17"/>
        </w:numPr>
      </w:pPr>
      <w:r>
        <w:t>Al Neelain University</w:t>
      </w:r>
    </w:p>
    <w:p w14:paraId="61734B4B" w14:textId="77777777" w:rsidR="000923E9" w:rsidRDefault="00000000">
      <w:pPr>
        <w:numPr>
          <w:ilvl w:val="0"/>
          <w:numId w:val="17"/>
        </w:numPr>
      </w:pPr>
      <w:r>
        <w:t>Alzaiem Alazhari University</w:t>
      </w:r>
    </w:p>
    <w:p w14:paraId="1F1C5616" w14:textId="77777777" w:rsidR="000923E9" w:rsidRDefault="00000000">
      <w:pPr>
        <w:numPr>
          <w:ilvl w:val="0"/>
          <w:numId w:val="17"/>
        </w:numPr>
      </w:pPr>
      <w:r>
        <w:t>Sudan University of Science &amp; Technology</w:t>
      </w:r>
    </w:p>
    <w:p w14:paraId="1D1F5BAB" w14:textId="77777777" w:rsidR="000923E9" w:rsidRDefault="00000000">
      <w:pPr>
        <w:numPr>
          <w:ilvl w:val="0"/>
          <w:numId w:val="17"/>
        </w:numPr>
      </w:pPr>
      <w:r>
        <w:t>University of Sharjah</w:t>
      </w:r>
    </w:p>
    <w:p w14:paraId="570C6225" w14:textId="77777777" w:rsidR="000923E9" w:rsidRDefault="00000000">
      <w:pPr>
        <w:numPr>
          <w:ilvl w:val="0"/>
          <w:numId w:val="17"/>
        </w:numPr>
      </w:pPr>
      <w:r>
        <w:t>University of Oran 1 Ahmed Ben Bella</w:t>
      </w:r>
    </w:p>
    <w:p w14:paraId="111E1A08" w14:textId="77777777" w:rsidR="000923E9" w:rsidRDefault="00000000">
      <w:pPr>
        <w:numPr>
          <w:ilvl w:val="0"/>
          <w:numId w:val="17"/>
        </w:numPr>
      </w:pPr>
      <w:r>
        <w:t>University Abu Bekr Belkaid</w:t>
      </w:r>
    </w:p>
    <w:p w14:paraId="4AD970A9" w14:textId="77777777" w:rsidR="000923E9" w:rsidRDefault="00000000">
      <w:pPr>
        <w:numPr>
          <w:ilvl w:val="0"/>
          <w:numId w:val="17"/>
        </w:numPr>
      </w:pPr>
      <w:r>
        <w:t>Nahrain University</w:t>
      </w:r>
    </w:p>
    <w:p w14:paraId="12C3CF60" w14:textId="77777777" w:rsidR="000923E9" w:rsidRDefault="000923E9"/>
    <w:p w14:paraId="7CF75064" w14:textId="77777777" w:rsidR="000923E9" w:rsidRDefault="00000000">
      <w:r>
        <w:pict w14:anchorId="33FD1E9E">
          <v:rect id="_x0000_i1026" style="width:0;height:1.5pt" o:hralign="center" o:hrstd="t" o:hr="t" fillcolor="#a0a0a0" stroked="f"/>
        </w:pict>
      </w:r>
    </w:p>
    <w:p w14:paraId="36D40736" w14:textId="77777777" w:rsidR="000923E9" w:rsidRDefault="00000000">
      <w:pPr>
        <w:jc w:val="center"/>
        <w:rPr>
          <w:b/>
        </w:rPr>
      </w:pPr>
      <w:r>
        <w:rPr>
          <w:b/>
        </w:rPr>
        <w:t>Socio-demographic characteristics</w:t>
      </w:r>
    </w:p>
    <w:p w14:paraId="7F257842" w14:textId="77777777" w:rsidR="000923E9" w:rsidRDefault="000923E9">
      <w:pPr>
        <w:jc w:val="center"/>
        <w:rPr>
          <w:b/>
        </w:rPr>
      </w:pPr>
    </w:p>
    <w:p w14:paraId="5B836D6B" w14:textId="77777777" w:rsidR="000923E9" w:rsidRDefault="00000000">
      <w:r>
        <w:t>3.1. Age</w:t>
      </w:r>
    </w:p>
    <w:p w14:paraId="5C097C02" w14:textId="77777777" w:rsidR="000923E9" w:rsidRDefault="00000000">
      <w:r>
        <w:t>__________</w:t>
      </w:r>
    </w:p>
    <w:p w14:paraId="72E74645" w14:textId="77777777" w:rsidR="000923E9" w:rsidRDefault="000923E9"/>
    <w:p w14:paraId="2D7FB456" w14:textId="77777777" w:rsidR="000923E9" w:rsidRDefault="00000000">
      <w:r>
        <w:t>3.2. Sex</w:t>
      </w:r>
    </w:p>
    <w:p w14:paraId="1736170B" w14:textId="77777777" w:rsidR="000923E9" w:rsidRDefault="00000000">
      <w:pPr>
        <w:numPr>
          <w:ilvl w:val="0"/>
          <w:numId w:val="7"/>
        </w:numPr>
      </w:pPr>
      <w:r>
        <w:t>Female</w:t>
      </w:r>
    </w:p>
    <w:p w14:paraId="111EC5A2" w14:textId="77777777" w:rsidR="000923E9" w:rsidRDefault="00000000">
      <w:pPr>
        <w:numPr>
          <w:ilvl w:val="0"/>
          <w:numId w:val="7"/>
        </w:numPr>
      </w:pPr>
      <w:r>
        <w:t>Male</w:t>
      </w:r>
    </w:p>
    <w:p w14:paraId="64909A03" w14:textId="77777777" w:rsidR="000923E9" w:rsidRDefault="000923E9"/>
    <w:p w14:paraId="1A714DD8" w14:textId="77777777" w:rsidR="000923E9" w:rsidRDefault="00000000">
      <w:r>
        <w:t>3.3. Academic Year</w:t>
      </w:r>
    </w:p>
    <w:p w14:paraId="07C40867" w14:textId="77777777" w:rsidR="000923E9" w:rsidRDefault="00000000">
      <w:pPr>
        <w:numPr>
          <w:ilvl w:val="0"/>
          <w:numId w:val="36"/>
        </w:numPr>
      </w:pPr>
      <w:r>
        <w:t>First Grade</w:t>
      </w:r>
    </w:p>
    <w:p w14:paraId="0682FBFD" w14:textId="77777777" w:rsidR="000923E9" w:rsidRDefault="00000000">
      <w:pPr>
        <w:numPr>
          <w:ilvl w:val="0"/>
          <w:numId w:val="36"/>
        </w:numPr>
      </w:pPr>
      <w:r>
        <w:t>Second Grade</w:t>
      </w:r>
    </w:p>
    <w:p w14:paraId="6A09BE99" w14:textId="77777777" w:rsidR="000923E9" w:rsidRDefault="00000000">
      <w:pPr>
        <w:numPr>
          <w:ilvl w:val="0"/>
          <w:numId w:val="36"/>
        </w:numPr>
      </w:pPr>
      <w:r>
        <w:t>Third Grade</w:t>
      </w:r>
    </w:p>
    <w:p w14:paraId="12E1DB70" w14:textId="77777777" w:rsidR="000923E9" w:rsidRDefault="00000000">
      <w:pPr>
        <w:numPr>
          <w:ilvl w:val="0"/>
          <w:numId w:val="36"/>
        </w:numPr>
      </w:pPr>
      <w:r>
        <w:t>Fourth Grade</w:t>
      </w:r>
    </w:p>
    <w:p w14:paraId="7DAC01B8" w14:textId="77777777" w:rsidR="000923E9" w:rsidRDefault="00000000">
      <w:pPr>
        <w:numPr>
          <w:ilvl w:val="0"/>
          <w:numId w:val="36"/>
        </w:numPr>
      </w:pPr>
      <w:r>
        <w:t>Fifth Grade</w:t>
      </w:r>
    </w:p>
    <w:p w14:paraId="4ACAEC39" w14:textId="77777777" w:rsidR="000923E9" w:rsidRDefault="00000000">
      <w:pPr>
        <w:numPr>
          <w:ilvl w:val="0"/>
          <w:numId w:val="36"/>
        </w:numPr>
      </w:pPr>
      <w:r>
        <w:t>Sixth Grade</w:t>
      </w:r>
    </w:p>
    <w:p w14:paraId="65D534A0" w14:textId="77777777" w:rsidR="000923E9" w:rsidRDefault="00000000">
      <w:pPr>
        <w:numPr>
          <w:ilvl w:val="0"/>
          <w:numId w:val="36"/>
        </w:numPr>
      </w:pPr>
      <w:r>
        <w:t>Seventh Grade</w:t>
      </w:r>
    </w:p>
    <w:p w14:paraId="3F50C9DF" w14:textId="77777777" w:rsidR="000923E9" w:rsidRDefault="00000000">
      <w:pPr>
        <w:numPr>
          <w:ilvl w:val="0"/>
          <w:numId w:val="36"/>
        </w:numPr>
      </w:pPr>
      <w:r>
        <w:t>Intern</w:t>
      </w:r>
    </w:p>
    <w:p w14:paraId="195D517F" w14:textId="77777777" w:rsidR="000923E9" w:rsidRDefault="000923E9"/>
    <w:p w14:paraId="2C0C34AD" w14:textId="77777777" w:rsidR="000923E9" w:rsidRDefault="00000000">
      <w:r>
        <w:t>3.4. Marital Status</w:t>
      </w:r>
    </w:p>
    <w:p w14:paraId="6B4DABE2" w14:textId="77777777" w:rsidR="000923E9" w:rsidRDefault="00000000">
      <w:pPr>
        <w:numPr>
          <w:ilvl w:val="0"/>
          <w:numId w:val="34"/>
        </w:numPr>
      </w:pPr>
      <w:r>
        <w:t>Single</w:t>
      </w:r>
    </w:p>
    <w:p w14:paraId="1DC7F18B" w14:textId="77777777" w:rsidR="000923E9" w:rsidRDefault="00000000">
      <w:pPr>
        <w:numPr>
          <w:ilvl w:val="0"/>
          <w:numId w:val="34"/>
        </w:numPr>
      </w:pPr>
      <w:r>
        <w:t>Married</w:t>
      </w:r>
    </w:p>
    <w:p w14:paraId="1A8A1F77" w14:textId="77777777" w:rsidR="000923E9" w:rsidRDefault="00000000">
      <w:pPr>
        <w:numPr>
          <w:ilvl w:val="0"/>
          <w:numId w:val="34"/>
        </w:numPr>
      </w:pPr>
      <w:r>
        <w:lastRenderedPageBreak/>
        <w:t>Engaged</w:t>
      </w:r>
    </w:p>
    <w:p w14:paraId="3FE5D406" w14:textId="77777777" w:rsidR="000923E9" w:rsidRDefault="00000000">
      <w:pPr>
        <w:numPr>
          <w:ilvl w:val="0"/>
          <w:numId w:val="34"/>
        </w:numPr>
      </w:pPr>
      <w:r>
        <w:t>Widow</w:t>
      </w:r>
    </w:p>
    <w:p w14:paraId="6F03C211" w14:textId="77777777" w:rsidR="000923E9" w:rsidRDefault="00000000">
      <w:pPr>
        <w:numPr>
          <w:ilvl w:val="0"/>
          <w:numId w:val="34"/>
        </w:numPr>
      </w:pPr>
      <w:r>
        <w:t>Divorced</w:t>
      </w:r>
    </w:p>
    <w:p w14:paraId="7E3908D9" w14:textId="77777777" w:rsidR="000923E9" w:rsidRDefault="00000000">
      <w:pPr>
        <w:numPr>
          <w:ilvl w:val="0"/>
          <w:numId w:val="34"/>
        </w:numPr>
      </w:pPr>
      <w:r>
        <w:t>Separated</w:t>
      </w:r>
    </w:p>
    <w:p w14:paraId="6D1564A4" w14:textId="77777777" w:rsidR="000923E9" w:rsidRDefault="000923E9"/>
    <w:p w14:paraId="68C2D280" w14:textId="77777777" w:rsidR="000923E9" w:rsidRDefault="00000000">
      <w:r>
        <w:t>3.5. BMI</w:t>
      </w:r>
    </w:p>
    <w:p w14:paraId="15125A22" w14:textId="6C8816D0" w:rsidR="000923E9" w:rsidRDefault="00000000">
      <w:r>
        <w:t xml:space="preserve">BMI= </w:t>
      </w:r>
      <w:r w:rsidR="00287A1D">
        <w:t>Weight (</w:t>
      </w:r>
      <w:r>
        <w:t>in Kg)/Height^2(in M)</w:t>
      </w:r>
    </w:p>
    <w:p w14:paraId="7C1897D3" w14:textId="77777777" w:rsidR="000923E9" w:rsidRDefault="00000000">
      <w:pPr>
        <w:numPr>
          <w:ilvl w:val="0"/>
          <w:numId w:val="2"/>
        </w:numPr>
      </w:pPr>
      <w:r>
        <w:t>underweight—-18&gt;</w:t>
      </w:r>
    </w:p>
    <w:p w14:paraId="568572CF" w14:textId="77777777" w:rsidR="000923E9" w:rsidRDefault="00000000">
      <w:pPr>
        <w:numPr>
          <w:ilvl w:val="0"/>
          <w:numId w:val="2"/>
        </w:numPr>
      </w:pPr>
      <w:r>
        <w:t>thin for height —- 18.5&gt;</w:t>
      </w:r>
    </w:p>
    <w:p w14:paraId="58926476" w14:textId="77777777" w:rsidR="000923E9" w:rsidRDefault="00000000">
      <w:pPr>
        <w:numPr>
          <w:ilvl w:val="0"/>
          <w:numId w:val="2"/>
        </w:numPr>
      </w:pPr>
      <w:r>
        <w:t>healthy weight — 24.9 - 18.6</w:t>
      </w:r>
    </w:p>
    <w:p w14:paraId="0324E6FA" w14:textId="77777777" w:rsidR="000923E9" w:rsidRDefault="00000000">
      <w:pPr>
        <w:numPr>
          <w:ilvl w:val="0"/>
          <w:numId w:val="2"/>
        </w:numPr>
      </w:pPr>
      <w:r>
        <w:t>Overweight — 29.9 - 25</w:t>
      </w:r>
    </w:p>
    <w:p w14:paraId="39BDABB5" w14:textId="77777777" w:rsidR="000923E9" w:rsidRDefault="00000000">
      <w:pPr>
        <w:numPr>
          <w:ilvl w:val="0"/>
          <w:numId w:val="2"/>
        </w:numPr>
      </w:pPr>
      <w:r>
        <w:t>Obesity — 30&lt;</w:t>
      </w:r>
    </w:p>
    <w:p w14:paraId="3C712303" w14:textId="77777777" w:rsidR="000923E9" w:rsidRDefault="000923E9"/>
    <w:p w14:paraId="5B58F5EA" w14:textId="77777777" w:rsidR="000923E9" w:rsidRDefault="00000000">
      <w:r>
        <w:t>3.6. Do you exercise regularly?</w:t>
      </w:r>
    </w:p>
    <w:p w14:paraId="7EDF0B50" w14:textId="77777777" w:rsidR="000923E9" w:rsidRDefault="00000000">
      <w:pPr>
        <w:numPr>
          <w:ilvl w:val="0"/>
          <w:numId w:val="37"/>
        </w:numPr>
      </w:pPr>
      <w:r>
        <w:t>Yes</w:t>
      </w:r>
    </w:p>
    <w:p w14:paraId="4DC1FF30" w14:textId="77777777" w:rsidR="000923E9" w:rsidRDefault="00000000">
      <w:pPr>
        <w:numPr>
          <w:ilvl w:val="0"/>
          <w:numId w:val="37"/>
        </w:numPr>
      </w:pPr>
      <w:r>
        <w:t>No</w:t>
      </w:r>
    </w:p>
    <w:p w14:paraId="2667A97C" w14:textId="77777777" w:rsidR="000923E9" w:rsidRDefault="000923E9"/>
    <w:p w14:paraId="71DDB3BD" w14:textId="77777777" w:rsidR="000923E9" w:rsidRDefault="00000000">
      <w:r>
        <w:t>3.7. On average, how many hours do you sleep per night?</w:t>
      </w:r>
    </w:p>
    <w:p w14:paraId="6145549E" w14:textId="77777777" w:rsidR="000923E9" w:rsidRDefault="00000000">
      <w:pPr>
        <w:numPr>
          <w:ilvl w:val="0"/>
          <w:numId w:val="25"/>
        </w:numPr>
      </w:pPr>
      <w:r>
        <w:t>&lt;8 h/day</w:t>
      </w:r>
    </w:p>
    <w:p w14:paraId="3BCC0E16" w14:textId="77777777" w:rsidR="000923E9" w:rsidRDefault="00000000">
      <w:pPr>
        <w:numPr>
          <w:ilvl w:val="0"/>
          <w:numId w:val="25"/>
        </w:numPr>
      </w:pPr>
      <w:r>
        <w:rPr>
          <w:rFonts w:ascii="Arial Unicode MS" w:eastAsia="Arial Unicode MS" w:hAnsi="Arial Unicode MS" w:cs="Arial Unicode MS"/>
        </w:rPr>
        <w:t>≥8 h/day</w:t>
      </w:r>
    </w:p>
    <w:p w14:paraId="1E452FEC" w14:textId="77777777" w:rsidR="000923E9" w:rsidRDefault="000923E9"/>
    <w:p w14:paraId="5F4C209D" w14:textId="77777777" w:rsidR="000923E9" w:rsidRDefault="00000000">
      <w:r>
        <w:t>3.8. Do you currently smoke cigarettes or use any other tobacco products?</w:t>
      </w:r>
    </w:p>
    <w:p w14:paraId="068C0380" w14:textId="77777777" w:rsidR="000923E9" w:rsidRDefault="00000000">
      <w:pPr>
        <w:numPr>
          <w:ilvl w:val="0"/>
          <w:numId w:val="38"/>
        </w:numPr>
      </w:pPr>
      <w:r>
        <w:t>Yes</w:t>
      </w:r>
    </w:p>
    <w:p w14:paraId="446EFE85" w14:textId="77777777" w:rsidR="000923E9" w:rsidRDefault="00000000">
      <w:pPr>
        <w:numPr>
          <w:ilvl w:val="0"/>
          <w:numId w:val="38"/>
        </w:numPr>
      </w:pPr>
      <w:r>
        <w:t>No</w:t>
      </w:r>
    </w:p>
    <w:p w14:paraId="712716EB" w14:textId="77777777" w:rsidR="000923E9" w:rsidRDefault="000923E9"/>
    <w:p w14:paraId="03A73713" w14:textId="77777777" w:rsidR="000923E9" w:rsidRDefault="00000000">
      <w:r>
        <w:t>3.9. How is your evaluation rate?</w:t>
      </w:r>
    </w:p>
    <w:p w14:paraId="40F89790" w14:textId="77777777" w:rsidR="000923E9" w:rsidRDefault="00000000">
      <w:pPr>
        <w:numPr>
          <w:ilvl w:val="0"/>
          <w:numId w:val="13"/>
        </w:numPr>
      </w:pPr>
      <w:r>
        <w:t>By percentage</w:t>
      </w:r>
    </w:p>
    <w:p w14:paraId="1BDB49FA" w14:textId="77777777" w:rsidR="000923E9" w:rsidRDefault="00000000">
      <w:pPr>
        <w:numPr>
          <w:ilvl w:val="0"/>
          <w:numId w:val="13"/>
        </w:numPr>
      </w:pPr>
      <w:r>
        <w:t>By GPA</w:t>
      </w:r>
    </w:p>
    <w:p w14:paraId="46B1CD6B" w14:textId="77777777" w:rsidR="000923E9" w:rsidRDefault="000923E9"/>
    <w:p w14:paraId="2E22544B" w14:textId="77777777" w:rsidR="000923E9" w:rsidRDefault="00000000">
      <w:r>
        <w:t>3.10. If Percentage</w:t>
      </w:r>
    </w:p>
    <w:p w14:paraId="76089397" w14:textId="77777777" w:rsidR="000923E9" w:rsidRDefault="00000000">
      <w:r>
        <w:t>What is your last evaluation?</w:t>
      </w:r>
    </w:p>
    <w:p w14:paraId="4212F999" w14:textId="77777777" w:rsidR="000923E9" w:rsidRDefault="00000000">
      <w:pPr>
        <w:numPr>
          <w:ilvl w:val="0"/>
          <w:numId w:val="40"/>
        </w:numPr>
      </w:pPr>
      <w:r>
        <w:t>&lt;60%</w:t>
      </w:r>
    </w:p>
    <w:p w14:paraId="6CFE323A" w14:textId="77777777" w:rsidR="000923E9" w:rsidRDefault="00000000">
      <w:pPr>
        <w:numPr>
          <w:ilvl w:val="0"/>
          <w:numId w:val="40"/>
        </w:numPr>
      </w:pPr>
      <w:r>
        <w:t>60-69%</w:t>
      </w:r>
    </w:p>
    <w:p w14:paraId="6ED9DE7E" w14:textId="77777777" w:rsidR="000923E9" w:rsidRDefault="00000000">
      <w:pPr>
        <w:numPr>
          <w:ilvl w:val="0"/>
          <w:numId w:val="40"/>
        </w:numPr>
      </w:pPr>
      <w:r>
        <w:t>70-79%</w:t>
      </w:r>
    </w:p>
    <w:p w14:paraId="373978B1" w14:textId="77777777" w:rsidR="000923E9" w:rsidRDefault="00000000">
      <w:pPr>
        <w:numPr>
          <w:ilvl w:val="0"/>
          <w:numId w:val="40"/>
        </w:numPr>
      </w:pPr>
      <w:r>
        <w:t>80-89%</w:t>
      </w:r>
    </w:p>
    <w:p w14:paraId="32D7EDF3" w14:textId="77777777" w:rsidR="000923E9" w:rsidRDefault="00000000">
      <w:pPr>
        <w:numPr>
          <w:ilvl w:val="0"/>
          <w:numId w:val="40"/>
        </w:numPr>
      </w:pPr>
      <w:r>
        <w:t>90-100%</w:t>
      </w:r>
    </w:p>
    <w:p w14:paraId="20D06057" w14:textId="77777777" w:rsidR="000923E9" w:rsidRDefault="000923E9"/>
    <w:p w14:paraId="750CB402" w14:textId="77777777" w:rsidR="000923E9" w:rsidRDefault="00000000">
      <w:r>
        <w:t>3.11. If GPA</w:t>
      </w:r>
    </w:p>
    <w:p w14:paraId="036298BB" w14:textId="77777777" w:rsidR="000923E9" w:rsidRDefault="00000000">
      <w:r>
        <w:t>What is your last GPA?</w:t>
      </w:r>
    </w:p>
    <w:p w14:paraId="7889F5E7" w14:textId="77777777" w:rsidR="000923E9" w:rsidRDefault="00000000">
      <w:pPr>
        <w:numPr>
          <w:ilvl w:val="0"/>
          <w:numId w:val="8"/>
        </w:numPr>
      </w:pPr>
      <w:r>
        <w:t>&lt;2</w:t>
      </w:r>
    </w:p>
    <w:p w14:paraId="5FAB930E" w14:textId="77777777" w:rsidR="000923E9" w:rsidRDefault="00000000">
      <w:pPr>
        <w:numPr>
          <w:ilvl w:val="0"/>
          <w:numId w:val="8"/>
        </w:numPr>
      </w:pPr>
      <w:r>
        <w:t>2-3</w:t>
      </w:r>
    </w:p>
    <w:p w14:paraId="54356EE7" w14:textId="77777777" w:rsidR="000923E9" w:rsidRDefault="00000000">
      <w:pPr>
        <w:numPr>
          <w:ilvl w:val="0"/>
          <w:numId w:val="8"/>
        </w:numPr>
      </w:pPr>
      <w:r>
        <w:t>3-4</w:t>
      </w:r>
    </w:p>
    <w:p w14:paraId="20EC868F" w14:textId="77777777" w:rsidR="000923E9" w:rsidRDefault="000923E9"/>
    <w:p w14:paraId="2CF2F258" w14:textId="77777777" w:rsidR="000923E9" w:rsidRDefault="00000000">
      <w:r>
        <w:t>3.12. On average. how many servings of junk food do you have per week?</w:t>
      </w:r>
    </w:p>
    <w:p w14:paraId="7F47DE00" w14:textId="77777777" w:rsidR="000923E9" w:rsidRDefault="00000000">
      <w:pPr>
        <w:numPr>
          <w:ilvl w:val="0"/>
          <w:numId w:val="16"/>
        </w:numPr>
      </w:pPr>
      <w:r>
        <w:lastRenderedPageBreak/>
        <w:t>Never</w:t>
      </w:r>
    </w:p>
    <w:p w14:paraId="031CA382" w14:textId="77777777" w:rsidR="000923E9" w:rsidRDefault="00000000">
      <w:pPr>
        <w:numPr>
          <w:ilvl w:val="0"/>
          <w:numId w:val="16"/>
        </w:numPr>
      </w:pPr>
      <w:r>
        <w:t>1-3</w:t>
      </w:r>
    </w:p>
    <w:p w14:paraId="7CB96F4A" w14:textId="77777777" w:rsidR="000923E9" w:rsidRDefault="00000000">
      <w:pPr>
        <w:numPr>
          <w:ilvl w:val="0"/>
          <w:numId w:val="16"/>
        </w:numPr>
      </w:pPr>
      <w:r>
        <w:rPr>
          <w:rFonts w:ascii="Arial Unicode MS" w:eastAsia="Arial Unicode MS" w:hAnsi="Arial Unicode MS" w:cs="Arial Unicode MS"/>
        </w:rPr>
        <w:t>≥4</w:t>
      </w:r>
    </w:p>
    <w:p w14:paraId="70EF6B82" w14:textId="77777777" w:rsidR="000923E9" w:rsidRDefault="000923E9"/>
    <w:p w14:paraId="2BFC5449" w14:textId="77777777" w:rsidR="000923E9" w:rsidRDefault="00000000">
      <w:r>
        <w:t>3.13. With whom do you live?</w:t>
      </w:r>
    </w:p>
    <w:p w14:paraId="0A3A4A51" w14:textId="77777777" w:rsidR="000923E9" w:rsidRDefault="00000000">
      <w:pPr>
        <w:numPr>
          <w:ilvl w:val="0"/>
          <w:numId w:val="31"/>
        </w:numPr>
      </w:pPr>
      <w:r>
        <w:t>With family</w:t>
      </w:r>
    </w:p>
    <w:p w14:paraId="7941B813" w14:textId="77777777" w:rsidR="000923E9" w:rsidRDefault="00000000">
      <w:pPr>
        <w:numPr>
          <w:ilvl w:val="0"/>
          <w:numId w:val="31"/>
        </w:numPr>
      </w:pPr>
      <w:r>
        <w:t>Alone</w:t>
      </w:r>
    </w:p>
    <w:p w14:paraId="693FA903" w14:textId="77777777" w:rsidR="000923E9" w:rsidRDefault="00000000">
      <w:pPr>
        <w:numPr>
          <w:ilvl w:val="0"/>
          <w:numId w:val="31"/>
        </w:numPr>
      </w:pPr>
      <w:r>
        <w:t>Campus</w:t>
      </w:r>
    </w:p>
    <w:p w14:paraId="4A43B886" w14:textId="77777777" w:rsidR="000923E9" w:rsidRDefault="000923E9"/>
    <w:p w14:paraId="230ABDC1" w14:textId="77777777" w:rsidR="000923E9" w:rsidRDefault="00000000">
      <w:r>
        <w:t>3.14. What about your parents' relationship? (marital status)</w:t>
      </w:r>
    </w:p>
    <w:p w14:paraId="6E1E5D1E" w14:textId="77777777" w:rsidR="000923E9" w:rsidRDefault="00000000">
      <w:pPr>
        <w:numPr>
          <w:ilvl w:val="0"/>
          <w:numId w:val="32"/>
        </w:numPr>
      </w:pPr>
      <w:r>
        <w:t>Living together</w:t>
      </w:r>
    </w:p>
    <w:p w14:paraId="1DE73718" w14:textId="77777777" w:rsidR="000923E9" w:rsidRDefault="00000000">
      <w:pPr>
        <w:numPr>
          <w:ilvl w:val="0"/>
          <w:numId w:val="32"/>
        </w:numPr>
      </w:pPr>
      <w:r>
        <w:t>Not living together</w:t>
      </w:r>
    </w:p>
    <w:p w14:paraId="4A395C79" w14:textId="77777777" w:rsidR="000923E9" w:rsidRDefault="00000000">
      <w:pPr>
        <w:numPr>
          <w:ilvl w:val="0"/>
          <w:numId w:val="32"/>
        </w:numPr>
      </w:pPr>
      <w:r>
        <w:t>Divorced</w:t>
      </w:r>
    </w:p>
    <w:p w14:paraId="159D761C" w14:textId="77777777" w:rsidR="000923E9" w:rsidRDefault="00000000">
      <w:pPr>
        <w:numPr>
          <w:ilvl w:val="0"/>
          <w:numId w:val="32"/>
        </w:numPr>
      </w:pPr>
      <w:r>
        <w:t>One of my parents is dead</w:t>
      </w:r>
    </w:p>
    <w:p w14:paraId="54C8D614" w14:textId="77777777" w:rsidR="000923E9" w:rsidRDefault="00000000">
      <w:pPr>
        <w:numPr>
          <w:ilvl w:val="0"/>
          <w:numId w:val="32"/>
        </w:numPr>
      </w:pPr>
      <w:r>
        <w:t>Both my parents are dead</w:t>
      </w:r>
    </w:p>
    <w:p w14:paraId="37C9A92A" w14:textId="77777777" w:rsidR="000923E9" w:rsidRDefault="000923E9"/>
    <w:p w14:paraId="4E6B7950" w14:textId="77777777" w:rsidR="000923E9" w:rsidRDefault="00000000">
      <w:r>
        <w:t>3.15. Does your income meet your financial goals?</w:t>
      </w:r>
    </w:p>
    <w:p w14:paraId="0C19CFBA" w14:textId="77777777" w:rsidR="000923E9" w:rsidRDefault="00000000">
      <w:pPr>
        <w:numPr>
          <w:ilvl w:val="0"/>
          <w:numId w:val="23"/>
        </w:numPr>
      </w:pPr>
      <w:r>
        <w:t>Enough and exceeds</w:t>
      </w:r>
    </w:p>
    <w:p w14:paraId="5542C7FE" w14:textId="77777777" w:rsidR="000923E9" w:rsidRDefault="00000000">
      <w:pPr>
        <w:numPr>
          <w:ilvl w:val="0"/>
          <w:numId w:val="23"/>
        </w:numPr>
      </w:pPr>
      <w:r>
        <w:t>Enough Only</w:t>
      </w:r>
    </w:p>
    <w:p w14:paraId="7DFF48AA" w14:textId="77777777" w:rsidR="000923E9" w:rsidRDefault="00000000">
      <w:pPr>
        <w:numPr>
          <w:ilvl w:val="0"/>
          <w:numId w:val="23"/>
        </w:numPr>
      </w:pPr>
      <w:r>
        <w:t>Not Enough</w:t>
      </w:r>
    </w:p>
    <w:p w14:paraId="4593A974" w14:textId="77777777" w:rsidR="000923E9" w:rsidRDefault="000923E9"/>
    <w:p w14:paraId="4CD89F2E" w14:textId="77777777" w:rsidR="000923E9" w:rsidRDefault="00000000">
      <w:r>
        <w:pict w14:anchorId="108C57E3">
          <v:rect id="_x0000_i1027" style="width:0;height:1.5pt" o:hralign="center" o:hrstd="t" o:hr="t" fillcolor="#a0a0a0" stroked="f"/>
        </w:pict>
      </w:r>
    </w:p>
    <w:p w14:paraId="2D5F91F6" w14:textId="77777777" w:rsidR="000923E9" w:rsidRDefault="00000000">
      <w:pPr>
        <w:jc w:val="center"/>
        <w:rPr>
          <w:b/>
        </w:rPr>
      </w:pPr>
      <w:r>
        <w:rPr>
          <w:b/>
        </w:rPr>
        <w:t>Medical History</w:t>
      </w:r>
    </w:p>
    <w:p w14:paraId="466F5392" w14:textId="77777777" w:rsidR="000923E9" w:rsidRDefault="000923E9">
      <w:pPr>
        <w:rPr>
          <w:b/>
        </w:rPr>
      </w:pPr>
    </w:p>
    <w:p w14:paraId="37E5F3A3" w14:textId="77777777" w:rsidR="000923E9" w:rsidRDefault="00000000">
      <w:r>
        <w:t>4.1. Have you ever been diagnosed with irritable bowel syndrome (IBS) by a doctor?</w:t>
      </w:r>
    </w:p>
    <w:p w14:paraId="0BC087C3" w14:textId="77777777" w:rsidR="000923E9" w:rsidRDefault="00000000">
      <w:pPr>
        <w:numPr>
          <w:ilvl w:val="0"/>
          <w:numId w:val="27"/>
        </w:numPr>
      </w:pPr>
      <w:r>
        <w:t>Yes</w:t>
      </w:r>
    </w:p>
    <w:p w14:paraId="74250B9E" w14:textId="77777777" w:rsidR="000923E9" w:rsidRDefault="00000000">
      <w:pPr>
        <w:numPr>
          <w:ilvl w:val="0"/>
          <w:numId w:val="27"/>
        </w:numPr>
      </w:pPr>
      <w:r>
        <w:t>No</w:t>
      </w:r>
    </w:p>
    <w:p w14:paraId="4C3BAD0D" w14:textId="77777777" w:rsidR="000923E9" w:rsidRDefault="00000000">
      <w:pPr>
        <w:numPr>
          <w:ilvl w:val="0"/>
          <w:numId w:val="27"/>
        </w:numPr>
      </w:pPr>
      <w:r>
        <w:t>Unknown</w:t>
      </w:r>
    </w:p>
    <w:p w14:paraId="286AA0EB" w14:textId="77777777" w:rsidR="000923E9" w:rsidRDefault="000923E9"/>
    <w:p w14:paraId="1DAC1F01" w14:textId="77777777" w:rsidR="000923E9" w:rsidRDefault="00000000">
      <w:r>
        <w:t>4.2. Do you have a history of Chronic health problems?</w:t>
      </w:r>
    </w:p>
    <w:p w14:paraId="6F2E35B6" w14:textId="77777777" w:rsidR="000923E9" w:rsidRDefault="00000000">
      <w:pPr>
        <w:numPr>
          <w:ilvl w:val="0"/>
          <w:numId w:val="30"/>
        </w:numPr>
      </w:pPr>
      <w:r>
        <w:t>Yes</w:t>
      </w:r>
    </w:p>
    <w:p w14:paraId="5ACF8AD7" w14:textId="77777777" w:rsidR="000923E9" w:rsidRDefault="00000000">
      <w:pPr>
        <w:numPr>
          <w:ilvl w:val="0"/>
          <w:numId w:val="30"/>
        </w:numPr>
      </w:pPr>
      <w:r>
        <w:t>No</w:t>
      </w:r>
    </w:p>
    <w:p w14:paraId="670E4088" w14:textId="77777777" w:rsidR="000923E9" w:rsidRDefault="000923E9"/>
    <w:p w14:paraId="28CE86DC" w14:textId="77777777" w:rsidR="000923E9" w:rsidRDefault="00000000">
      <w:r>
        <w:t>4.3. Which of these medications do you currently use?</w:t>
      </w:r>
    </w:p>
    <w:p w14:paraId="16187D84" w14:textId="77777777" w:rsidR="000923E9" w:rsidRDefault="00000000">
      <w:pPr>
        <w:numPr>
          <w:ilvl w:val="0"/>
          <w:numId w:val="22"/>
        </w:numPr>
      </w:pPr>
      <w:r>
        <w:t>Antidepressants</w:t>
      </w:r>
    </w:p>
    <w:p w14:paraId="4493F164" w14:textId="77777777" w:rsidR="000923E9" w:rsidRDefault="00000000">
      <w:pPr>
        <w:numPr>
          <w:ilvl w:val="0"/>
          <w:numId w:val="22"/>
        </w:numPr>
      </w:pPr>
      <w:r>
        <w:t>Antibiotics</w:t>
      </w:r>
    </w:p>
    <w:p w14:paraId="7AA06B42" w14:textId="77777777" w:rsidR="000923E9" w:rsidRDefault="00000000">
      <w:pPr>
        <w:numPr>
          <w:ilvl w:val="0"/>
          <w:numId w:val="22"/>
        </w:numPr>
      </w:pPr>
      <w:r>
        <w:t>Anti-inflammatory drugs</w:t>
      </w:r>
    </w:p>
    <w:p w14:paraId="773FAC53" w14:textId="77777777" w:rsidR="000923E9" w:rsidRDefault="00000000">
      <w:pPr>
        <w:numPr>
          <w:ilvl w:val="0"/>
          <w:numId w:val="22"/>
        </w:numPr>
      </w:pPr>
      <w:r>
        <w:t>Not using any drugs</w:t>
      </w:r>
    </w:p>
    <w:p w14:paraId="60C2D4FA" w14:textId="4BC21A6B" w:rsidR="000923E9" w:rsidRDefault="00D41C3B">
      <w:pPr>
        <w:numPr>
          <w:ilvl w:val="0"/>
          <w:numId w:val="22"/>
        </w:numPr>
      </w:pPr>
      <w:r>
        <w:rPr>
          <w:color w:val="666666"/>
        </w:rPr>
        <w:t>Other.</w:t>
      </w:r>
    </w:p>
    <w:p w14:paraId="2D715928" w14:textId="77777777" w:rsidR="000923E9" w:rsidRDefault="000923E9"/>
    <w:p w14:paraId="7076214E" w14:textId="77777777" w:rsidR="000923E9" w:rsidRDefault="00000000">
      <w:r>
        <w:t>4.4. Do you have a history of Food or Medical hypersensitivity?</w:t>
      </w:r>
    </w:p>
    <w:p w14:paraId="7EE89C00" w14:textId="77777777" w:rsidR="000923E9" w:rsidRDefault="00000000">
      <w:pPr>
        <w:numPr>
          <w:ilvl w:val="0"/>
          <w:numId w:val="29"/>
        </w:numPr>
      </w:pPr>
      <w:r>
        <w:t>Yes</w:t>
      </w:r>
    </w:p>
    <w:p w14:paraId="3CB5B724" w14:textId="77777777" w:rsidR="000923E9" w:rsidRDefault="00000000">
      <w:pPr>
        <w:numPr>
          <w:ilvl w:val="0"/>
          <w:numId w:val="29"/>
        </w:numPr>
      </w:pPr>
      <w:r>
        <w:t>No</w:t>
      </w:r>
    </w:p>
    <w:p w14:paraId="223FC5C2" w14:textId="77777777" w:rsidR="000923E9" w:rsidRDefault="000923E9"/>
    <w:p w14:paraId="0392699D" w14:textId="77777777" w:rsidR="000923E9" w:rsidRDefault="00000000">
      <w:r>
        <w:lastRenderedPageBreak/>
        <w:t>4.5. Have you ever been diagnosed with Ulcerative colitis (UC)?</w:t>
      </w:r>
    </w:p>
    <w:p w14:paraId="22EA601D" w14:textId="77777777" w:rsidR="000923E9" w:rsidRDefault="00000000">
      <w:pPr>
        <w:numPr>
          <w:ilvl w:val="0"/>
          <w:numId w:val="33"/>
        </w:numPr>
      </w:pPr>
      <w:r>
        <w:t>Yes</w:t>
      </w:r>
    </w:p>
    <w:p w14:paraId="1475F53B" w14:textId="77777777" w:rsidR="000923E9" w:rsidRDefault="00000000">
      <w:pPr>
        <w:numPr>
          <w:ilvl w:val="0"/>
          <w:numId w:val="33"/>
        </w:numPr>
      </w:pPr>
      <w:r>
        <w:t>No</w:t>
      </w:r>
    </w:p>
    <w:p w14:paraId="0C4D90DC" w14:textId="77777777" w:rsidR="000923E9" w:rsidRDefault="000923E9"/>
    <w:p w14:paraId="16BAF2C9" w14:textId="77777777" w:rsidR="000923E9" w:rsidRDefault="00000000">
      <w:r>
        <w:t>4.6. Have you ever been diagnosed with Crohn's disease?</w:t>
      </w:r>
    </w:p>
    <w:p w14:paraId="1D00B89A" w14:textId="77777777" w:rsidR="000923E9" w:rsidRDefault="00000000">
      <w:pPr>
        <w:numPr>
          <w:ilvl w:val="0"/>
          <w:numId w:val="12"/>
        </w:numPr>
      </w:pPr>
      <w:r>
        <w:t>Yes</w:t>
      </w:r>
    </w:p>
    <w:p w14:paraId="3FB6AC89" w14:textId="77777777" w:rsidR="000923E9" w:rsidRDefault="00000000">
      <w:pPr>
        <w:numPr>
          <w:ilvl w:val="0"/>
          <w:numId w:val="12"/>
        </w:numPr>
      </w:pPr>
      <w:r>
        <w:t>No</w:t>
      </w:r>
    </w:p>
    <w:p w14:paraId="5E05CD46" w14:textId="77777777" w:rsidR="000923E9" w:rsidRDefault="000923E9"/>
    <w:p w14:paraId="1FA0D78A" w14:textId="77777777" w:rsidR="000923E9" w:rsidRDefault="00000000">
      <w:r>
        <w:t>4.7. Which of the following diseases have you ever been diagnosed with?</w:t>
      </w:r>
    </w:p>
    <w:p w14:paraId="78798C31" w14:textId="77777777" w:rsidR="000923E9" w:rsidRDefault="00000000">
      <w:pPr>
        <w:numPr>
          <w:ilvl w:val="0"/>
          <w:numId w:val="26"/>
        </w:numPr>
      </w:pPr>
      <w:r>
        <w:t>Gastroesophageal Reflux Disease</w:t>
      </w:r>
    </w:p>
    <w:p w14:paraId="6A042371" w14:textId="77777777" w:rsidR="000923E9" w:rsidRDefault="00000000">
      <w:pPr>
        <w:numPr>
          <w:ilvl w:val="0"/>
          <w:numId w:val="26"/>
        </w:numPr>
      </w:pPr>
      <w:r>
        <w:t>Functional dyspepsia (indigestion)</w:t>
      </w:r>
    </w:p>
    <w:p w14:paraId="3BD098C4" w14:textId="77777777" w:rsidR="000923E9" w:rsidRDefault="00000000">
      <w:pPr>
        <w:numPr>
          <w:ilvl w:val="0"/>
          <w:numId w:val="26"/>
        </w:numPr>
      </w:pPr>
      <w:r>
        <w:t>Functional nausea and vomiting</w:t>
      </w:r>
    </w:p>
    <w:p w14:paraId="4C817490" w14:textId="77777777" w:rsidR="000923E9" w:rsidRDefault="00000000">
      <w:pPr>
        <w:numPr>
          <w:ilvl w:val="0"/>
          <w:numId w:val="26"/>
        </w:numPr>
      </w:pPr>
      <w:r>
        <w:t>Functional abdominal pain</w:t>
      </w:r>
    </w:p>
    <w:p w14:paraId="1D619E98" w14:textId="77777777" w:rsidR="000923E9" w:rsidRDefault="00000000">
      <w:pPr>
        <w:numPr>
          <w:ilvl w:val="0"/>
          <w:numId w:val="26"/>
        </w:numPr>
      </w:pPr>
      <w:r>
        <w:t>Functional constipation</w:t>
      </w:r>
    </w:p>
    <w:p w14:paraId="450DDE5F" w14:textId="77777777" w:rsidR="000923E9" w:rsidRDefault="00000000">
      <w:pPr>
        <w:numPr>
          <w:ilvl w:val="0"/>
          <w:numId w:val="26"/>
        </w:numPr>
      </w:pPr>
      <w:r>
        <w:t>Functional diarrhea</w:t>
      </w:r>
    </w:p>
    <w:p w14:paraId="4018C258" w14:textId="77777777" w:rsidR="000923E9" w:rsidRDefault="00000000">
      <w:pPr>
        <w:numPr>
          <w:ilvl w:val="0"/>
          <w:numId w:val="26"/>
        </w:numPr>
      </w:pPr>
      <w:r>
        <w:t>Fecal incontinence</w:t>
      </w:r>
    </w:p>
    <w:p w14:paraId="10E49006" w14:textId="77777777" w:rsidR="000923E9" w:rsidRDefault="00000000">
      <w:pPr>
        <w:numPr>
          <w:ilvl w:val="0"/>
          <w:numId w:val="26"/>
        </w:numPr>
      </w:pPr>
      <w:r>
        <w:t>Helicobacter pylori (H. pylori) infection</w:t>
      </w:r>
    </w:p>
    <w:p w14:paraId="2B75F8CB" w14:textId="77777777" w:rsidR="000923E9" w:rsidRDefault="00000000">
      <w:pPr>
        <w:numPr>
          <w:ilvl w:val="0"/>
          <w:numId w:val="26"/>
        </w:numPr>
      </w:pPr>
      <w:r>
        <w:t>Microscopic Colitis</w:t>
      </w:r>
    </w:p>
    <w:p w14:paraId="716FC80C" w14:textId="2ECBA5CB" w:rsidR="00D41C3B" w:rsidRPr="00D41C3B" w:rsidRDefault="00D41C3B" w:rsidP="00D41C3B">
      <w:pPr>
        <w:numPr>
          <w:ilvl w:val="0"/>
          <w:numId w:val="26"/>
        </w:numPr>
      </w:pPr>
      <w:r w:rsidRPr="00D41C3B">
        <w:t xml:space="preserve">Inflammatory Bowel </w:t>
      </w:r>
      <w:r w:rsidRPr="00D41C3B">
        <w:t>Disease (IBD)</w:t>
      </w:r>
    </w:p>
    <w:p w14:paraId="67D64994" w14:textId="77777777" w:rsidR="000923E9" w:rsidRDefault="00000000">
      <w:pPr>
        <w:numPr>
          <w:ilvl w:val="0"/>
          <w:numId w:val="26"/>
        </w:numPr>
      </w:pPr>
      <w:r>
        <w:t>I have never been diagnosed with any</w:t>
      </w:r>
    </w:p>
    <w:p w14:paraId="314447D5" w14:textId="3144089E" w:rsidR="00D41C3B" w:rsidRDefault="00D41C3B" w:rsidP="00D41C3B">
      <w:pPr>
        <w:rPr>
          <w:lang w:val="en-US"/>
        </w:rPr>
      </w:pPr>
      <w:r>
        <w:rPr>
          <w:rFonts w:hint="cs"/>
          <w:rtl/>
        </w:rPr>
        <w:t>4.8</w:t>
      </w:r>
      <w:r>
        <w:rPr>
          <w:lang w:val="en-US"/>
        </w:rPr>
        <w:t xml:space="preserve"> </w:t>
      </w:r>
      <w:r w:rsidR="00287A1D">
        <w:rPr>
          <w:lang w:val="en-US"/>
        </w:rPr>
        <w:t>Do you complain one of the following symptoms?</w:t>
      </w:r>
    </w:p>
    <w:p w14:paraId="4B5B76F5" w14:textId="77777777" w:rsidR="00287A1D" w:rsidRDefault="00287A1D" w:rsidP="00D41C3B">
      <w:pPr>
        <w:pStyle w:val="ListParagraph"/>
        <w:numPr>
          <w:ilvl w:val="0"/>
          <w:numId w:val="43"/>
        </w:numPr>
        <w:rPr>
          <w:lang w:val="en-US"/>
        </w:rPr>
      </w:pPr>
      <w:bookmarkStart w:id="0" w:name="_Hlk198156345"/>
      <w:r>
        <w:rPr>
          <w:lang w:val="en-US"/>
        </w:rPr>
        <w:t>U</w:t>
      </w:r>
      <w:r w:rsidR="00D41C3B" w:rsidRPr="00D41C3B">
        <w:rPr>
          <w:lang w:val="en-US"/>
        </w:rPr>
        <w:t>nexplained weight loss</w:t>
      </w:r>
      <w:r>
        <w:rPr>
          <w:lang w:val="en-US"/>
        </w:rPr>
        <w:t>.</w:t>
      </w:r>
    </w:p>
    <w:p w14:paraId="66ABE12B" w14:textId="235256BD" w:rsidR="00287A1D" w:rsidRDefault="00287A1D" w:rsidP="00D41C3B">
      <w:pPr>
        <w:pStyle w:val="ListParagraph"/>
        <w:numPr>
          <w:ilvl w:val="0"/>
          <w:numId w:val="43"/>
        </w:numPr>
        <w:rPr>
          <w:lang w:val="en-US"/>
        </w:rPr>
      </w:pPr>
      <w:r>
        <w:rPr>
          <w:lang w:val="en-US"/>
        </w:rPr>
        <w:t>R</w:t>
      </w:r>
      <w:r w:rsidRPr="00D41C3B">
        <w:rPr>
          <w:lang w:val="en-US"/>
        </w:rPr>
        <w:t>ectal</w:t>
      </w:r>
      <w:r w:rsidR="00D41C3B" w:rsidRPr="00D41C3B">
        <w:rPr>
          <w:lang w:val="en-US"/>
        </w:rPr>
        <w:t xml:space="preserve"> bleeding</w:t>
      </w:r>
    </w:p>
    <w:p w14:paraId="1AFE6EEE" w14:textId="77777777" w:rsidR="00287A1D" w:rsidRDefault="00287A1D" w:rsidP="00D41C3B">
      <w:pPr>
        <w:pStyle w:val="ListParagraph"/>
        <w:numPr>
          <w:ilvl w:val="0"/>
          <w:numId w:val="43"/>
        </w:numPr>
        <w:rPr>
          <w:lang w:val="en-US"/>
        </w:rPr>
      </w:pPr>
      <w:r>
        <w:rPr>
          <w:lang w:val="en-US"/>
        </w:rPr>
        <w:t>A</w:t>
      </w:r>
      <w:r w:rsidR="00D41C3B" w:rsidRPr="00D41C3B">
        <w:rPr>
          <w:lang w:val="en-US"/>
        </w:rPr>
        <w:t>nemia</w:t>
      </w:r>
    </w:p>
    <w:p w14:paraId="152F0D60" w14:textId="77777777" w:rsidR="00287A1D" w:rsidRDefault="00287A1D" w:rsidP="00D41C3B">
      <w:pPr>
        <w:pStyle w:val="ListParagraph"/>
        <w:numPr>
          <w:ilvl w:val="0"/>
          <w:numId w:val="43"/>
        </w:numPr>
        <w:rPr>
          <w:lang w:val="en-US"/>
        </w:rPr>
      </w:pPr>
      <w:r>
        <w:rPr>
          <w:lang w:val="en-US"/>
        </w:rPr>
        <w:t>None</w:t>
      </w:r>
    </w:p>
    <w:p w14:paraId="725F8E22" w14:textId="3D471FD1" w:rsidR="00D41C3B" w:rsidRDefault="00287A1D" w:rsidP="00287A1D">
      <w:pPr>
        <w:rPr>
          <w:lang w:val="en-US"/>
        </w:rPr>
      </w:pPr>
      <w:r>
        <w:rPr>
          <w:lang w:val="en-US"/>
        </w:rPr>
        <w:t xml:space="preserve">4.9 Do you have </w:t>
      </w:r>
      <w:r w:rsidR="00D41C3B" w:rsidRPr="00287A1D">
        <w:rPr>
          <w:lang w:val="en-US"/>
        </w:rPr>
        <w:t>family history of gastrointestinal cancer</w:t>
      </w:r>
      <w:bookmarkEnd w:id="0"/>
      <w:r w:rsidR="00D41C3B" w:rsidRPr="00287A1D">
        <w:rPr>
          <w:lang w:val="en-US"/>
        </w:rPr>
        <w:t>s</w:t>
      </w:r>
    </w:p>
    <w:p w14:paraId="36B6803B" w14:textId="77777777" w:rsidR="00287A1D" w:rsidRPr="00287A1D" w:rsidRDefault="00287A1D" w:rsidP="00287A1D">
      <w:pPr>
        <w:numPr>
          <w:ilvl w:val="0"/>
          <w:numId w:val="6"/>
        </w:numPr>
      </w:pPr>
      <w:r w:rsidRPr="00287A1D">
        <w:t>Yes</w:t>
      </w:r>
    </w:p>
    <w:p w14:paraId="12622224" w14:textId="77777777" w:rsidR="00287A1D" w:rsidRPr="00287A1D" w:rsidRDefault="00287A1D" w:rsidP="00287A1D">
      <w:pPr>
        <w:numPr>
          <w:ilvl w:val="0"/>
          <w:numId w:val="6"/>
        </w:numPr>
      </w:pPr>
      <w:r w:rsidRPr="00287A1D">
        <w:t>No</w:t>
      </w:r>
    </w:p>
    <w:p w14:paraId="22D197B2" w14:textId="77777777" w:rsidR="000923E9" w:rsidRDefault="000923E9"/>
    <w:p w14:paraId="5DB554D7" w14:textId="21562FB6" w:rsidR="000923E9" w:rsidRDefault="00000000">
      <w:r>
        <w:t>4.</w:t>
      </w:r>
      <w:r w:rsidR="00287A1D">
        <w:t>10</w:t>
      </w:r>
      <w:r>
        <w:t>. Have you ever been diagnosed with Anxiety?</w:t>
      </w:r>
    </w:p>
    <w:p w14:paraId="10849965" w14:textId="77777777" w:rsidR="000923E9" w:rsidRDefault="00000000">
      <w:pPr>
        <w:numPr>
          <w:ilvl w:val="0"/>
          <w:numId w:val="6"/>
        </w:numPr>
      </w:pPr>
      <w:r>
        <w:t>Yes</w:t>
      </w:r>
    </w:p>
    <w:p w14:paraId="49FD70A3" w14:textId="77777777" w:rsidR="000923E9" w:rsidRDefault="00000000">
      <w:pPr>
        <w:numPr>
          <w:ilvl w:val="0"/>
          <w:numId w:val="6"/>
        </w:numPr>
      </w:pPr>
      <w:r>
        <w:t>No</w:t>
      </w:r>
    </w:p>
    <w:p w14:paraId="1AD6F8DB" w14:textId="77777777" w:rsidR="000923E9" w:rsidRDefault="000923E9"/>
    <w:p w14:paraId="4415A2A7" w14:textId="39677E4A" w:rsidR="000923E9" w:rsidRDefault="00000000">
      <w:r>
        <w:t>4.</w:t>
      </w:r>
      <w:r w:rsidR="00287A1D">
        <w:t>11</w:t>
      </w:r>
      <w:r>
        <w:t>. Have you ever been diagnosed with Depression?</w:t>
      </w:r>
    </w:p>
    <w:p w14:paraId="0D0DCA3F" w14:textId="77777777" w:rsidR="000923E9" w:rsidRDefault="00000000">
      <w:pPr>
        <w:numPr>
          <w:ilvl w:val="0"/>
          <w:numId w:val="42"/>
        </w:numPr>
      </w:pPr>
      <w:r>
        <w:t>Yes</w:t>
      </w:r>
    </w:p>
    <w:p w14:paraId="651483BD" w14:textId="77777777" w:rsidR="000923E9" w:rsidRDefault="00000000">
      <w:pPr>
        <w:numPr>
          <w:ilvl w:val="0"/>
          <w:numId w:val="42"/>
        </w:numPr>
      </w:pPr>
      <w:r>
        <w:t>No</w:t>
      </w:r>
    </w:p>
    <w:p w14:paraId="5F0ED3FB" w14:textId="77777777" w:rsidR="000923E9" w:rsidRDefault="000923E9"/>
    <w:p w14:paraId="56E73AB8" w14:textId="77777777" w:rsidR="000923E9" w:rsidRDefault="00000000">
      <w:r>
        <w:pict w14:anchorId="731453B0">
          <v:rect id="_x0000_i1028" style="width:0;height:1.5pt" o:hralign="center" o:hrstd="t" o:hr="t" fillcolor="#a0a0a0" stroked="f"/>
        </w:pict>
      </w:r>
    </w:p>
    <w:p w14:paraId="7FC48C51" w14:textId="77777777" w:rsidR="000923E9" w:rsidRDefault="00000000">
      <w:pPr>
        <w:jc w:val="center"/>
        <w:rPr>
          <w:b/>
        </w:rPr>
      </w:pPr>
      <w:r>
        <w:rPr>
          <w:b/>
        </w:rPr>
        <w:t>GAD-7 Anxiety</w:t>
      </w:r>
    </w:p>
    <w:p w14:paraId="3247F9B6" w14:textId="77777777" w:rsidR="000923E9" w:rsidRDefault="000923E9"/>
    <w:p w14:paraId="0E437F61" w14:textId="77777777" w:rsidR="000923E9" w:rsidRDefault="00000000">
      <w:r>
        <w:t>Over the last two weeks, how often have you been bothered by the following problem:</w:t>
      </w:r>
    </w:p>
    <w:p w14:paraId="4E7A71EC" w14:textId="77777777" w:rsidR="000923E9" w:rsidRDefault="00000000">
      <w:pPr>
        <w:numPr>
          <w:ilvl w:val="1"/>
          <w:numId w:val="5"/>
        </w:numPr>
      </w:pPr>
      <w:r>
        <w:t>Feeling nervous, anxious, or on edge</w:t>
      </w:r>
    </w:p>
    <w:p w14:paraId="4A7141BA" w14:textId="77777777" w:rsidR="000923E9" w:rsidRDefault="00000000">
      <w:pPr>
        <w:numPr>
          <w:ilvl w:val="2"/>
          <w:numId w:val="5"/>
        </w:numPr>
      </w:pPr>
      <w:r>
        <w:t>Not at all</w:t>
      </w:r>
    </w:p>
    <w:p w14:paraId="75F351FC" w14:textId="77777777" w:rsidR="000923E9" w:rsidRDefault="00000000">
      <w:pPr>
        <w:numPr>
          <w:ilvl w:val="2"/>
          <w:numId w:val="5"/>
        </w:numPr>
      </w:pPr>
      <w:r>
        <w:t>Several days</w:t>
      </w:r>
    </w:p>
    <w:p w14:paraId="129D3373" w14:textId="77777777" w:rsidR="000923E9" w:rsidRDefault="00000000">
      <w:pPr>
        <w:numPr>
          <w:ilvl w:val="2"/>
          <w:numId w:val="5"/>
        </w:numPr>
      </w:pPr>
      <w:r>
        <w:lastRenderedPageBreak/>
        <w:t>More than half the days</w:t>
      </w:r>
    </w:p>
    <w:p w14:paraId="33CB82D8" w14:textId="77777777" w:rsidR="000923E9" w:rsidRDefault="00000000">
      <w:pPr>
        <w:numPr>
          <w:ilvl w:val="2"/>
          <w:numId w:val="5"/>
        </w:numPr>
      </w:pPr>
      <w:r>
        <w:t>Nearly every day</w:t>
      </w:r>
    </w:p>
    <w:p w14:paraId="21675790" w14:textId="77777777" w:rsidR="000923E9" w:rsidRDefault="00000000">
      <w:pPr>
        <w:numPr>
          <w:ilvl w:val="1"/>
          <w:numId w:val="5"/>
        </w:numPr>
      </w:pPr>
      <w:r>
        <w:t>Not being able to stop or control worrying</w:t>
      </w:r>
    </w:p>
    <w:p w14:paraId="1496E08B" w14:textId="77777777" w:rsidR="000923E9" w:rsidRDefault="00000000">
      <w:pPr>
        <w:numPr>
          <w:ilvl w:val="2"/>
          <w:numId w:val="5"/>
        </w:numPr>
      </w:pPr>
      <w:r>
        <w:t>Not at all</w:t>
      </w:r>
    </w:p>
    <w:p w14:paraId="7B30F4EE" w14:textId="77777777" w:rsidR="000923E9" w:rsidRDefault="00000000">
      <w:pPr>
        <w:numPr>
          <w:ilvl w:val="2"/>
          <w:numId w:val="5"/>
        </w:numPr>
      </w:pPr>
      <w:r>
        <w:t>Several days</w:t>
      </w:r>
    </w:p>
    <w:p w14:paraId="203156C2" w14:textId="77777777" w:rsidR="000923E9" w:rsidRDefault="00000000">
      <w:pPr>
        <w:numPr>
          <w:ilvl w:val="2"/>
          <w:numId w:val="5"/>
        </w:numPr>
      </w:pPr>
      <w:r>
        <w:t>More than half the days</w:t>
      </w:r>
    </w:p>
    <w:p w14:paraId="1FDA138A" w14:textId="77777777" w:rsidR="000923E9" w:rsidRDefault="00000000">
      <w:pPr>
        <w:numPr>
          <w:ilvl w:val="2"/>
          <w:numId w:val="5"/>
        </w:numPr>
      </w:pPr>
      <w:r>
        <w:t>Nearly every day</w:t>
      </w:r>
    </w:p>
    <w:p w14:paraId="0C2C5E6B" w14:textId="77777777" w:rsidR="000923E9" w:rsidRDefault="00000000">
      <w:pPr>
        <w:numPr>
          <w:ilvl w:val="1"/>
          <w:numId w:val="5"/>
        </w:numPr>
      </w:pPr>
      <w:r>
        <w:t>Worrying too much about different things</w:t>
      </w:r>
    </w:p>
    <w:p w14:paraId="1D2ED4B6" w14:textId="77777777" w:rsidR="000923E9" w:rsidRDefault="00000000">
      <w:pPr>
        <w:numPr>
          <w:ilvl w:val="2"/>
          <w:numId w:val="5"/>
        </w:numPr>
      </w:pPr>
      <w:r>
        <w:t>Not at all</w:t>
      </w:r>
    </w:p>
    <w:p w14:paraId="28A3198B" w14:textId="77777777" w:rsidR="000923E9" w:rsidRDefault="00000000">
      <w:pPr>
        <w:numPr>
          <w:ilvl w:val="2"/>
          <w:numId w:val="5"/>
        </w:numPr>
      </w:pPr>
      <w:r>
        <w:t>Several days</w:t>
      </w:r>
    </w:p>
    <w:p w14:paraId="1417B1A8" w14:textId="77777777" w:rsidR="000923E9" w:rsidRDefault="00000000">
      <w:pPr>
        <w:numPr>
          <w:ilvl w:val="2"/>
          <w:numId w:val="5"/>
        </w:numPr>
      </w:pPr>
      <w:r>
        <w:t>More than half the days</w:t>
      </w:r>
    </w:p>
    <w:p w14:paraId="6C072A6F" w14:textId="77777777" w:rsidR="000923E9" w:rsidRDefault="00000000">
      <w:pPr>
        <w:numPr>
          <w:ilvl w:val="2"/>
          <w:numId w:val="5"/>
        </w:numPr>
      </w:pPr>
      <w:r>
        <w:t>Nearly every day</w:t>
      </w:r>
    </w:p>
    <w:p w14:paraId="69F3CB33" w14:textId="77777777" w:rsidR="000923E9" w:rsidRDefault="00000000">
      <w:pPr>
        <w:numPr>
          <w:ilvl w:val="1"/>
          <w:numId w:val="5"/>
        </w:numPr>
      </w:pPr>
      <w:r>
        <w:t>Trouble relaxing</w:t>
      </w:r>
    </w:p>
    <w:p w14:paraId="48C74C80" w14:textId="77777777" w:rsidR="000923E9" w:rsidRDefault="00000000">
      <w:pPr>
        <w:numPr>
          <w:ilvl w:val="2"/>
          <w:numId w:val="5"/>
        </w:numPr>
      </w:pPr>
      <w:r>
        <w:t>Not at all</w:t>
      </w:r>
    </w:p>
    <w:p w14:paraId="20CEB6B3" w14:textId="77777777" w:rsidR="000923E9" w:rsidRDefault="00000000">
      <w:pPr>
        <w:numPr>
          <w:ilvl w:val="2"/>
          <w:numId w:val="5"/>
        </w:numPr>
      </w:pPr>
      <w:r>
        <w:t>Several days</w:t>
      </w:r>
    </w:p>
    <w:p w14:paraId="3543AF98" w14:textId="77777777" w:rsidR="000923E9" w:rsidRDefault="00000000">
      <w:pPr>
        <w:numPr>
          <w:ilvl w:val="2"/>
          <w:numId w:val="5"/>
        </w:numPr>
      </w:pPr>
      <w:r>
        <w:t>More than half the days</w:t>
      </w:r>
    </w:p>
    <w:p w14:paraId="00B42766" w14:textId="77777777" w:rsidR="000923E9" w:rsidRDefault="00000000">
      <w:pPr>
        <w:numPr>
          <w:ilvl w:val="2"/>
          <w:numId w:val="5"/>
        </w:numPr>
      </w:pPr>
      <w:r>
        <w:t>Nearly every day</w:t>
      </w:r>
    </w:p>
    <w:p w14:paraId="1A582AFB" w14:textId="77777777" w:rsidR="000923E9" w:rsidRDefault="00000000">
      <w:pPr>
        <w:numPr>
          <w:ilvl w:val="1"/>
          <w:numId w:val="5"/>
        </w:numPr>
      </w:pPr>
      <w:r>
        <w:t>Being so restless that it is hard to sit still</w:t>
      </w:r>
    </w:p>
    <w:p w14:paraId="43759821" w14:textId="77777777" w:rsidR="000923E9" w:rsidRDefault="00000000">
      <w:pPr>
        <w:numPr>
          <w:ilvl w:val="2"/>
          <w:numId w:val="5"/>
        </w:numPr>
      </w:pPr>
      <w:r>
        <w:t>Not at all</w:t>
      </w:r>
    </w:p>
    <w:p w14:paraId="115A1121" w14:textId="77777777" w:rsidR="000923E9" w:rsidRDefault="00000000">
      <w:pPr>
        <w:numPr>
          <w:ilvl w:val="2"/>
          <w:numId w:val="5"/>
        </w:numPr>
      </w:pPr>
      <w:r>
        <w:t>Several days</w:t>
      </w:r>
    </w:p>
    <w:p w14:paraId="474FE6C5" w14:textId="77777777" w:rsidR="000923E9" w:rsidRDefault="00000000">
      <w:pPr>
        <w:numPr>
          <w:ilvl w:val="2"/>
          <w:numId w:val="5"/>
        </w:numPr>
      </w:pPr>
      <w:r>
        <w:t>More than half the days</w:t>
      </w:r>
    </w:p>
    <w:p w14:paraId="5F54EDDA" w14:textId="77777777" w:rsidR="000923E9" w:rsidRDefault="00000000">
      <w:pPr>
        <w:numPr>
          <w:ilvl w:val="2"/>
          <w:numId w:val="5"/>
        </w:numPr>
      </w:pPr>
      <w:r>
        <w:t>Nearly every day</w:t>
      </w:r>
    </w:p>
    <w:p w14:paraId="5835BFAD" w14:textId="77777777" w:rsidR="000923E9" w:rsidRDefault="00000000">
      <w:pPr>
        <w:numPr>
          <w:ilvl w:val="1"/>
          <w:numId w:val="5"/>
        </w:numPr>
      </w:pPr>
      <w:r>
        <w:t>Becoming easily annoyed or irritable</w:t>
      </w:r>
    </w:p>
    <w:p w14:paraId="210736E0" w14:textId="77777777" w:rsidR="000923E9" w:rsidRDefault="00000000">
      <w:pPr>
        <w:numPr>
          <w:ilvl w:val="2"/>
          <w:numId w:val="5"/>
        </w:numPr>
      </w:pPr>
      <w:r>
        <w:t>Not at all</w:t>
      </w:r>
    </w:p>
    <w:p w14:paraId="2CD0FFD9" w14:textId="77777777" w:rsidR="000923E9" w:rsidRDefault="00000000">
      <w:pPr>
        <w:numPr>
          <w:ilvl w:val="2"/>
          <w:numId w:val="5"/>
        </w:numPr>
      </w:pPr>
      <w:r>
        <w:t>Several days</w:t>
      </w:r>
    </w:p>
    <w:p w14:paraId="68F404D1" w14:textId="77777777" w:rsidR="000923E9" w:rsidRDefault="00000000">
      <w:pPr>
        <w:numPr>
          <w:ilvl w:val="2"/>
          <w:numId w:val="5"/>
        </w:numPr>
      </w:pPr>
      <w:r>
        <w:t>More than half the days</w:t>
      </w:r>
    </w:p>
    <w:p w14:paraId="7469AFB9" w14:textId="77777777" w:rsidR="000923E9" w:rsidRDefault="00000000">
      <w:pPr>
        <w:numPr>
          <w:ilvl w:val="2"/>
          <w:numId w:val="5"/>
        </w:numPr>
      </w:pPr>
      <w:r>
        <w:t>Nearly every day</w:t>
      </w:r>
    </w:p>
    <w:p w14:paraId="15873855" w14:textId="77777777" w:rsidR="000923E9" w:rsidRDefault="00000000">
      <w:pPr>
        <w:ind w:left="720"/>
      </w:pPr>
      <w:r>
        <w:t>5,7 Feeling afraid, as if something awful might happen</w:t>
      </w:r>
    </w:p>
    <w:p w14:paraId="7F88CC8C" w14:textId="77777777" w:rsidR="000923E9" w:rsidRDefault="00000000">
      <w:pPr>
        <w:numPr>
          <w:ilvl w:val="2"/>
          <w:numId w:val="5"/>
        </w:numPr>
      </w:pPr>
      <w:r>
        <w:t>Not at all</w:t>
      </w:r>
    </w:p>
    <w:p w14:paraId="3E1C157D" w14:textId="77777777" w:rsidR="000923E9" w:rsidRDefault="00000000">
      <w:pPr>
        <w:numPr>
          <w:ilvl w:val="2"/>
          <w:numId w:val="5"/>
        </w:numPr>
      </w:pPr>
      <w:r>
        <w:t>Several days</w:t>
      </w:r>
    </w:p>
    <w:p w14:paraId="56713559" w14:textId="77777777" w:rsidR="000923E9" w:rsidRDefault="00000000">
      <w:pPr>
        <w:numPr>
          <w:ilvl w:val="2"/>
          <w:numId w:val="5"/>
        </w:numPr>
      </w:pPr>
      <w:r>
        <w:t>More than half the days</w:t>
      </w:r>
    </w:p>
    <w:p w14:paraId="50188879" w14:textId="77777777" w:rsidR="000923E9" w:rsidRDefault="00000000">
      <w:pPr>
        <w:numPr>
          <w:ilvl w:val="2"/>
          <w:numId w:val="5"/>
        </w:numPr>
      </w:pPr>
      <w:r>
        <w:t>Nearly every day</w:t>
      </w:r>
    </w:p>
    <w:p w14:paraId="58386E6F" w14:textId="77777777" w:rsidR="000923E9" w:rsidRDefault="000923E9"/>
    <w:p w14:paraId="07F1886C" w14:textId="77777777" w:rsidR="000923E9" w:rsidRDefault="00000000">
      <w:r>
        <w:pict w14:anchorId="6DDB77ED">
          <v:rect id="_x0000_i1029" style="width:0;height:1.5pt" o:hralign="center" o:hrstd="t" o:hr="t" fillcolor="#a0a0a0" stroked="f"/>
        </w:pict>
      </w:r>
    </w:p>
    <w:p w14:paraId="580B4085" w14:textId="77777777" w:rsidR="000923E9" w:rsidRDefault="00000000">
      <w:pPr>
        <w:jc w:val="center"/>
        <w:rPr>
          <w:b/>
        </w:rPr>
      </w:pPr>
      <w:r>
        <w:rPr>
          <w:b/>
        </w:rPr>
        <w:t>PHQ-9 (Patient Health Questionnaire-9)</w:t>
      </w:r>
    </w:p>
    <w:p w14:paraId="42B70B61" w14:textId="77777777" w:rsidR="000923E9" w:rsidRDefault="000923E9">
      <w:pPr>
        <w:jc w:val="center"/>
        <w:rPr>
          <w:b/>
        </w:rPr>
      </w:pPr>
    </w:p>
    <w:p w14:paraId="033C52A5" w14:textId="77777777" w:rsidR="000923E9" w:rsidRDefault="00000000">
      <w:r>
        <w:t>How often have you been bothered by the following over the past 2 weeks:</w:t>
      </w:r>
    </w:p>
    <w:p w14:paraId="3C3B4594" w14:textId="77777777" w:rsidR="000923E9" w:rsidRDefault="00000000">
      <w:pPr>
        <w:numPr>
          <w:ilvl w:val="1"/>
          <w:numId w:val="19"/>
        </w:numPr>
      </w:pPr>
      <w:r>
        <w:t>Little interest or pleasure in doing things like housework or watching TV?</w:t>
      </w:r>
    </w:p>
    <w:p w14:paraId="48E91D1A" w14:textId="77777777" w:rsidR="000923E9" w:rsidRDefault="00000000">
      <w:pPr>
        <w:numPr>
          <w:ilvl w:val="0"/>
          <w:numId w:val="9"/>
        </w:numPr>
      </w:pPr>
      <w:r>
        <w:t>Not at all</w:t>
      </w:r>
    </w:p>
    <w:p w14:paraId="320E533A" w14:textId="77777777" w:rsidR="000923E9" w:rsidRDefault="00000000">
      <w:pPr>
        <w:numPr>
          <w:ilvl w:val="0"/>
          <w:numId w:val="9"/>
        </w:numPr>
      </w:pPr>
      <w:r>
        <w:t>Several days</w:t>
      </w:r>
    </w:p>
    <w:p w14:paraId="6A9B974F" w14:textId="77777777" w:rsidR="000923E9" w:rsidRDefault="00000000">
      <w:pPr>
        <w:numPr>
          <w:ilvl w:val="0"/>
          <w:numId w:val="9"/>
        </w:numPr>
      </w:pPr>
      <w:r>
        <w:t>More than half the days</w:t>
      </w:r>
    </w:p>
    <w:p w14:paraId="6E089739" w14:textId="77777777" w:rsidR="000923E9" w:rsidRDefault="00000000">
      <w:pPr>
        <w:numPr>
          <w:ilvl w:val="0"/>
          <w:numId w:val="9"/>
        </w:numPr>
      </w:pPr>
      <w:r>
        <w:t>Nearly every day</w:t>
      </w:r>
    </w:p>
    <w:p w14:paraId="5A9E6AA1" w14:textId="77777777" w:rsidR="000923E9" w:rsidRDefault="00000000">
      <w:pPr>
        <w:numPr>
          <w:ilvl w:val="1"/>
          <w:numId w:val="19"/>
        </w:numPr>
      </w:pPr>
      <w:r>
        <w:t>Feeling down, depressed, or hopeless?</w:t>
      </w:r>
    </w:p>
    <w:p w14:paraId="0A6D8553" w14:textId="77777777" w:rsidR="000923E9" w:rsidRDefault="00000000">
      <w:pPr>
        <w:numPr>
          <w:ilvl w:val="0"/>
          <w:numId w:val="21"/>
        </w:numPr>
      </w:pPr>
      <w:r>
        <w:t>Not at all</w:t>
      </w:r>
    </w:p>
    <w:p w14:paraId="26A064AC" w14:textId="77777777" w:rsidR="000923E9" w:rsidRDefault="00000000">
      <w:pPr>
        <w:numPr>
          <w:ilvl w:val="0"/>
          <w:numId w:val="21"/>
        </w:numPr>
      </w:pPr>
      <w:r>
        <w:lastRenderedPageBreak/>
        <w:t>Several days</w:t>
      </w:r>
    </w:p>
    <w:p w14:paraId="7242D1B4" w14:textId="77777777" w:rsidR="000923E9" w:rsidRDefault="00000000">
      <w:pPr>
        <w:numPr>
          <w:ilvl w:val="0"/>
          <w:numId w:val="21"/>
        </w:numPr>
      </w:pPr>
      <w:r>
        <w:t>More than half the days</w:t>
      </w:r>
    </w:p>
    <w:p w14:paraId="0873E194" w14:textId="77777777" w:rsidR="000923E9" w:rsidRDefault="00000000">
      <w:pPr>
        <w:numPr>
          <w:ilvl w:val="0"/>
          <w:numId w:val="21"/>
        </w:numPr>
      </w:pPr>
      <w:r>
        <w:t>Nearly every day</w:t>
      </w:r>
    </w:p>
    <w:p w14:paraId="60A18F8E" w14:textId="77777777" w:rsidR="000923E9" w:rsidRDefault="00000000">
      <w:pPr>
        <w:numPr>
          <w:ilvl w:val="1"/>
          <w:numId w:val="19"/>
        </w:numPr>
      </w:pPr>
      <w:r>
        <w:t>Trouble falling or staying asleep, or sleeping too much?</w:t>
      </w:r>
    </w:p>
    <w:p w14:paraId="310D1B8B" w14:textId="77777777" w:rsidR="000923E9" w:rsidRDefault="00000000">
      <w:pPr>
        <w:numPr>
          <w:ilvl w:val="0"/>
          <w:numId w:val="4"/>
        </w:numPr>
      </w:pPr>
      <w:r>
        <w:t>Not at all</w:t>
      </w:r>
    </w:p>
    <w:p w14:paraId="5EE67EFB" w14:textId="77777777" w:rsidR="000923E9" w:rsidRDefault="00000000">
      <w:pPr>
        <w:numPr>
          <w:ilvl w:val="0"/>
          <w:numId w:val="4"/>
        </w:numPr>
      </w:pPr>
      <w:r>
        <w:t>Several days</w:t>
      </w:r>
    </w:p>
    <w:p w14:paraId="4BA25B12" w14:textId="77777777" w:rsidR="000923E9" w:rsidRDefault="00000000">
      <w:pPr>
        <w:numPr>
          <w:ilvl w:val="0"/>
          <w:numId w:val="4"/>
        </w:numPr>
      </w:pPr>
      <w:r>
        <w:t>More than half the days</w:t>
      </w:r>
    </w:p>
    <w:p w14:paraId="2E8C8CFE" w14:textId="77777777" w:rsidR="000923E9" w:rsidRDefault="00000000">
      <w:pPr>
        <w:numPr>
          <w:ilvl w:val="0"/>
          <w:numId w:val="4"/>
        </w:numPr>
      </w:pPr>
      <w:r>
        <w:t>Nearly every day</w:t>
      </w:r>
    </w:p>
    <w:p w14:paraId="6109C2BD" w14:textId="77777777" w:rsidR="000923E9" w:rsidRDefault="00000000">
      <w:pPr>
        <w:numPr>
          <w:ilvl w:val="1"/>
          <w:numId w:val="19"/>
        </w:numPr>
      </w:pPr>
      <w:r>
        <w:t>Feeling tired or having little energy?</w:t>
      </w:r>
    </w:p>
    <w:p w14:paraId="4E80BE07" w14:textId="77777777" w:rsidR="000923E9" w:rsidRDefault="00000000">
      <w:pPr>
        <w:numPr>
          <w:ilvl w:val="0"/>
          <w:numId w:val="24"/>
        </w:numPr>
      </w:pPr>
      <w:r>
        <w:t>Not at all</w:t>
      </w:r>
    </w:p>
    <w:p w14:paraId="3C06E590" w14:textId="77777777" w:rsidR="000923E9" w:rsidRDefault="00000000">
      <w:pPr>
        <w:numPr>
          <w:ilvl w:val="0"/>
          <w:numId w:val="24"/>
        </w:numPr>
      </w:pPr>
      <w:r>
        <w:t>Several days</w:t>
      </w:r>
    </w:p>
    <w:p w14:paraId="6FA1A90A" w14:textId="77777777" w:rsidR="000923E9" w:rsidRDefault="00000000">
      <w:pPr>
        <w:numPr>
          <w:ilvl w:val="0"/>
          <w:numId w:val="24"/>
        </w:numPr>
      </w:pPr>
      <w:r>
        <w:t>More than half the days</w:t>
      </w:r>
    </w:p>
    <w:p w14:paraId="27DEDBC5" w14:textId="77777777" w:rsidR="000923E9" w:rsidRDefault="00000000">
      <w:pPr>
        <w:numPr>
          <w:ilvl w:val="0"/>
          <w:numId w:val="24"/>
        </w:numPr>
      </w:pPr>
      <w:r>
        <w:t>Nearly every day</w:t>
      </w:r>
    </w:p>
    <w:p w14:paraId="2BA1E737" w14:textId="77777777" w:rsidR="000923E9" w:rsidRDefault="00000000">
      <w:pPr>
        <w:numPr>
          <w:ilvl w:val="1"/>
          <w:numId w:val="19"/>
        </w:numPr>
      </w:pPr>
      <w:r>
        <w:t>Poor appetite or overeating?</w:t>
      </w:r>
    </w:p>
    <w:p w14:paraId="7D2FE9DD" w14:textId="77777777" w:rsidR="000923E9" w:rsidRDefault="00000000">
      <w:pPr>
        <w:numPr>
          <w:ilvl w:val="0"/>
          <w:numId w:val="3"/>
        </w:numPr>
      </w:pPr>
      <w:r>
        <w:t>Not at all</w:t>
      </w:r>
    </w:p>
    <w:p w14:paraId="322BCF07" w14:textId="77777777" w:rsidR="000923E9" w:rsidRDefault="00000000">
      <w:pPr>
        <w:numPr>
          <w:ilvl w:val="0"/>
          <w:numId w:val="3"/>
        </w:numPr>
      </w:pPr>
      <w:r>
        <w:t>Several days</w:t>
      </w:r>
    </w:p>
    <w:p w14:paraId="55B2103D" w14:textId="77777777" w:rsidR="000923E9" w:rsidRDefault="00000000">
      <w:pPr>
        <w:numPr>
          <w:ilvl w:val="0"/>
          <w:numId w:val="3"/>
        </w:numPr>
      </w:pPr>
      <w:r>
        <w:t>More than half the days</w:t>
      </w:r>
    </w:p>
    <w:p w14:paraId="2B25E60E" w14:textId="77777777" w:rsidR="000923E9" w:rsidRDefault="00000000">
      <w:pPr>
        <w:numPr>
          <w:ilvl w:val="0"/>
          <w:numId w:val="3"/>
        </w:numPr>
      </w:pPr>
      <w:r>
        <w:t>Nearly every day</w:t>
      </w:r>
    </w:p>
    <w:p w14:paraId="67F75E28" w14:textId="77777777" w:rsidR="000923E9" w:rsidRDefault="00000000">
      <w:pPr>
        <w:numPr>
          <w:ilvl w:val="1"/>
          <w:numId w:val="19"/>
        </w:numPr>
      </w:pPr>
      <w:r>
        <w:t>Feeling bad about yourself or that you are a failure or have let yourself or your family down?</w:t>
      </w:r>
    </w:p>
    <w:p w14:paraId="17E411C8" w14:textId="77777777" w:rsidR="000923E9" w:rsidRDefault="00000000">
      <w:pPr>
        <w:numPr>
          <w:ilvl w:val="0"/>
          <w:numId w:val="28"/>
        </w:numPr>
      </w:pPr>
      <w:r>
        <w:t>Not at all</w:t>
      </w:r>
    </w:p>
    <w:p w14:paraId="238AD2B1" w14:textId="77777777" w:rsidR="000923E9" w:rsidRDefault="00000000">
      <w:pPr>
        <w:numPr>
          <w:ilvl w:val="0"/>
          <w:numId w:val="28"/>
        </w:numPr>
      </w:pPr>
      <w:r>
        <w:t>Several days</w:t>
      </w:r>
    </w:p>
    <w:p w14:paraId="1FC18A26" w14:textId="77777777" w:rsidR="000923E9" w:rsidRDefault="00000000">
      <w:pPr>
        <w:numPr>
          <w:ilvl w:val="0"/>
          <w:numId w:val="28"/>
        </w:numPr>
      </w:pPr>
      <w:r>
        <w:t>More than half the days</w:t>
      </w:r>
    </w:p>
    <w:p w14:paraId="5EDD8FF8" w14:textId="77777777" w:rsidR="000923E9" w:rsidRDefault="00000000">
      <w:pPr>
        <w:numPr>
          <w:ilvl w:val="0"/>
          <w:numId w:val="28"/>
        </w:numPr>
      </w:pPr>
      <w:r>
        <w:t>Nearly every day</w:t>
      </w:r>
    </w:p>
    <w:p w14:paraId="74E917D3" w14:textId="77777777" w:rsidR="000923E9" w:rsidRDefault="00000000">
      <w:pPr>
        <w:numPr>
          <w:ilvl w:val="1"/>
          <w:numId w:val="19"/>
        </w:numPr>
      </w:pPr>
      <w:r>
        <w:t>Trouble concentrating on things, such as reading the newspaper or watching television?</w:t>
      </w:r>
    </w:p>
    <w:p w14:paraId="2D43E7B9" w14:textId="77777777" w:rsidR="000923E9" w:rsidRDefault="00000000">
      <w:pPr>
        <w:numPr>
          <w:ilvl w:val="0"/>
          <w:numId w:val="39"/>
        </w:numPr>
      </w:pPr>
      <w:r>
        <w:t>Not at all</w:t>
      </w:r>
    </w:p>
    <w:p w14:paraId="211D779B" w14:textId="77777777" w:rsidR="000923E9" w:rsidRDefault="00000000">
      <w:pPr>
        <w:numPr>
          <w:ilvl w:val="0"/>
          <w:numId w:val="39"/>
        </w:numPr>
      </w:pPr>
      <w:r>
        <w:t>Several days</w:t>
      </w:r>
    </w:p>
    <w:p w14:paraId="02822F28" w14:textId="77777777" w:rsidR="000923E9" w:rsidRDefault="00000000">
      <w:pPr>
        <w:numPr>
          <w:ilvl w:val="0"/>
          <w:numId w:val="39"/>
        </w:numPr>
      </w:pPr>
      <w:r>
        <w:t>More than half the days</w:t>
      </w:r>
    </w:p>
    <w:p w14:paraId="5757CDB3" w14:textId="77777777" w:rsidR="000923E9" w:rsidRDefault="00000000">
      <w:pPr>
        <w:numPr>
          <w:ilvl w:val="0"/>
          <w:numId w:val="39"/>
        </w:numPr>
      </w:pPr>
      <w:r>
        <w:t>Nearly every day</w:t>
      </w:r>
    </w:p>
    <w:p w14:paraId="5E7B2066" w14:textId="77777777" w:rsidR="000923E9" w:rsidRDefault="00000000">
      <w:pPr>
        <w:numPr>
          <w:ilvl w:val="1"/>
          <w:numId w:val="19"/>
        </w:numPr>
      </w:pPr>
      <w:r>
        <w:t>Moving or speaking so slowly that other people could have noticed? Or so fidgety or restless that you have been moving a lot more than usual?</w:t>
      </w:r>
    </w:p>
    <w:p w14:paraId="3496C7C4" w14:textId="77777777" w:rsidR="000923E9" w:rsidRDefault="00000000">
      <w:pPr>
        <w:numPr>
          <w:ilvl w:val="0"/>
          <w:numId w:val="20"/>
        </w:numPr>
      </w:pPr>
      <w:r>
        <w:t>Not at all</w:t>
      </w:r>
    </w:p>
    <w:p w14:paraId="177A7476" w14:textId="77777777" w:rsidR="000923E9" w:rsidRDefault="00000000">
      <w:pPr>
        <w:numPr>
          <w:ilvl w:val="0"/>
          <w:numId w:val="20"/>
        </w:numPr>
      </w:pPr>
      <w:r>
        <w:t>Several days</w:t>
      </w:r>
    </w:p>
    <w:p w14:paraId="4FD28691" w14:textId="77777777" w:rsidR="000923E9" w:rsidRDefault="00000000">
      <w:pPr>
        <w:numPr>
          <w:ilvl w:val="0"/>
          <w:numId w:val="20"/>
        </w:numPr>
      </w:pPr>
      <w:r>
        <w:t>More than half the days</w:t>
      </w:r>
    </w:p>
    <w:p w14:paraId="5A814F40" w14:textId="77777777" w:rsidR="000923E9" w:rsidRDefault="00000000">
      <w:pPr>
        <w:numPr>
          <w:ilvl w:val="0"/>
          <w:numId w:val="20"/>
        </w:numPr>
      </w:pPr>
      <w:r>
        <w:t>Nearly every day</w:t>
      </w:r>
    </w:p>
    <w:p w14:paraId="2DCA3DA4" w14:textId="77777777" w:rsidR="000923E9" w:rsidRDefault="00000000">
      <w:pPr>
        <w:numPr>
          <w:ilvl w:val="1"/>
          <w:numId w:val="19"/>
        </w:numPr>
      </w:pPr>
      <w:r>
        <w:t>Thoughts that you would be better off dead, or thoughts of hurting yourself in some way?</w:t>
      </w:r>
    </w:p>
    <w:p w14:paraId="42AB8BED" w14:textId="77777777" w:rsidR="000923E9" w:rsidRDefault="00000000">
      <w:pPr>
        <w:numPr>
          <w:ilvl w:val="0"/>
          <w:numId w:val="41"/>
        </w:numPr>
      </w:pPr>
      <w:r>
        <w:t>Not at all</w:t>
      </w:r>
    </w:p>
    <w:p w14:paraId="4A23EAA6" w14:textId="77777777" w:rsidR="000923E9" w:rsidRDefault="00000000">
      <w:pPr>
        <w:numPr>
          <w:ilvl w:val="0"/>
          <w:numId w:val="41"/>
        </w:numPr>
      </w:pPr>
      <w:r>
        <w:t>Several days</w:t>
      </w:r>
    </w:p>
    <w:p w14:paraId="5EEDBD31" w14:textId="77777777" w:rsidR="000923E9" w:rsidRDefault="00000000">
      <w:pPr>
        <w:numPr>
          <w:ilvl w:val="0"/>
          <w:numId w:val="41"/>
        </w:numPr>
      </w:pPr>
      <w:r>
        <w:t>More than half the days</w:t>
      </w:r>
    </w:p>
    <w:p w14:paraId="617FE74D" w14:textId="77777777" w:rsidR="000923E9" w:rsidRDefault="00000000">
      <w:pPr>
        <w:numPr>
          <w:ilvl w:val="0"/>
          <w:numId w:val="41"/>
        </w:numPr>
      </w:pPr>
      <w:r>
        <w:t>Nearly every day</w:t>
      </w:r>
    </w:p>
    <w:p w14:paraId="02D96166" w14:textId="77777777" w:rsidR="000923E9" w:rsidRDefault="000923E9"/>
    <w:p w14:paraId="687A3329" w14:textId="77777777" w:rsidR="000923E9" w:rsidRDefault="00000000">
      <w:r>
        <w:pict w14:anchorId="1794BC02">
          <v:rect id="_x0000_i1030" style="width:0;height:1.5pt" o:hralign="center" o:hrstd="t" o:hr="t" fillcolor="#a0a0a0" stroked="f"/>
        </w:pict>
      </w:r>
    </w:p>
    <w:p w14:paraId="33099313" w14:textId="77777777" w:rsidR="000923E9" w:rsidRDefault="00000000">
      <w:pPr>
        <w:jc w:val="center"/>
        <w:rPr>
          <w:b/>
        </w:rPr>
      </w:pPr>
      <w:r>
        <w:rPr>
          <w:b/>
        </w:rPr>
        <w:lastRenderedPageBreak/>
        <w:t>ROME IV DIAGNOSTIC QUESTIONNAIRE FOR ADULTS IRRITABLE BOWEL SYNDROME MODULE</w:t>
      </w:r>
    </w:p>
    <w:p w14:paraId="115C0EF4" w14:textId="77777777" w:rsidR="000923E9" w:rsidRDefault="000923E9">
      <w:pPr>
        <w:jc w:val="center"/>
        <w:rPr>
          <w:b/>
        </w:rPr>
      </w:pPr>
    </w:p>
    <w:p w14:paraId="13B67252" w14:textId="77777777" w:rsidR="000923E9" w:rsidRDefault="00000000">
      <w:r>
        <w:t>7.1. In the last 3 months, how often did you have pain anywhere in your abdomen?</w:t>
      </w:r>
    </w:p>
    <w:p w14:paraId="594C78CC" w14:textId="77777777" w:rsidR="000923E9" w:rsidRDefault="00000000">
      <w:pPr>
        <w:numPr>
          <w:ilvl w:val="0"/>
          <w:numId w:val="1"/>
        </w:numPr>
      </w:pPr>
      <w:r>
        <w:t>Less than one day a month</w:t>
      </w:r>
    </w:p>
    <w:p w14:paraId="65C30F1C" w14:textId="77777777" w:rsidR="000923E9" w:rsidRDefault="00000000">
      <w:pPr>
        <w:numPr>
          <w:ilvl w:val="0"/>
          <w:numId w:val="1"/>
        </w:numPr>
      </w:pPr>
      <w:r>
        <w:t>One day a month</w:t>
      </w:r>
    </w:p>
    <w:p w14:paraId="07279FAF" w14:textId="77777777" w:rsidR="000923E9" w:rsidRDefault="00000000">
      <w:pPr>
        <w:numPr>
          <w:ilvl w:val="0"/>
          <w:numId w:val="1"/>
        </w:numPr>
      </w:pPr>
      <w:r>
        <w:t>Two to three days a month</w:t>
      </w:r>
    </w:p>
    <w:p w14:paraId="1625AF61" w14:textId="77777777" w:rsidR="000923E9" w:rsidRDefault="00000000">
      <w:pPr>
        <w:numPr>
          <w:ilvl w:val="0"/>
          <w:numId w:val="1"/>
        </w:numPr>
      </w:pPr>
      <w:r>
        <w:t>Once a week</w:t>
      </w:r>
    </w:p>
    <w:p w14:paraId="3EC5D58F" w14:textId="77777777" w:rsidR="000923E9" w:rsidRDefault="00000000">
      <w:pPr>
        <w:numPr>
          <w:ilvl w:val="0"/>
          <w:numId w:val="1"/>
        </w:numPr>
      </w:pPr>
      <w:r>
        <w:t>Two to three days a week</w:t>
      </w:r>
    </w:p>
    <w:p w14:paraId="469EA711" w14:textId="77777777" w:rsidR="000923E9" w:rsidRDefault="00000000">
      <w:pPr>
        <w:numPr>
          <w:ilvl w:val="0"/>
          <w:numId w:val="1"/>
        </w:numPr>
      </w:pPr>
      <w:r>
        <w:t>Most days</w:t>
      </w:r>
    </w:p>
    <w:p w14:paraId="4F7C0207" w14:textId="77777777" w:rsidR="000923E9" w:rsidRDefault="00000000">
      <w:pPr>
        <w:numPr>
          <w:ilvl w:val="0"/>
          <w:numId w:val="1"/>
        </w:numPr>
      </w:pPr>
      <w:r>
        <w:t>Every day</w:t>
      </w:r>
    </w:p>
    <w:p w14:paraId="6366B1FD" w14:textId="77777777" w:rsidR="000923E9" w:rsidRDefault="00000000">
      <w:pPr>
        <w:numPr>
          <w:ilvl w:val="0"/>
          <w:numId w:val="1"/>
        </w:numPr>
      </w:pPr>
      <w:r>
        <w:t>Multiple times per day or all the time</w:t>
      </w:r>
    </w:p>
    <w:p w14:paraId="75C722E1" w14:textId="77777777" w:rsidR="000923E9" w:rsidRDefault="00000000">
      <w:pPr>
        <w:numPr>
          <w:ilvl w:val="0"/>
          <w:numId w:val="1"/>
        </w:numPr>
      </w:pPr>
      <w:r>
        <w:t>Never</w:t>
      </w:r>
    </w:p>
    <w:p w14:paraId="7392081F" w14:textId="77777777" w:rsidR="000923E9" w:rsidRDefault="000923E9"/>
    <w:p w14:paraId="444E8D2A" w14:textId="77777777" w:rsidR="000923E9" w:rsidRDefault="00000000">
      <w:r>
        <w:t>7.2. How often did this pain in your abdomen happen close in time to a bowel movement -- just before, during, or soon after? (Percent of times with pain)</w:t>
      </w:r>
    </w:p>
    <w:p w14:paraId="148A607F" w14:textId="77777777" w:rsidR="000923E9" w:rsidRDefault="00000000">
      <w:pPr>
        <w:numPr>
          <w:ilvl w:val="0"/>
          <w:numId w:val="11"/>
        </w:numPr>
      </w:pPr>
      <w:r>
        <w:t>Never 0%</w:t>
      </w:r>
    </w:p>
    <w:p w14:paraId="1BA4B29E" w14:textId="77777777" w:rsidR="000923E9" w:rsidRDefault="00000000">
      <w:pPr>
        <w:numPr>
          <w:ilvl w:val="0"/>
          <w:numId w:val="11"/>
        </w:numPr>
      </w:pPr>
      <w:r>
        <w:t>10%</w:t>
      </w:r>
    </w:p>
    <w:p w14:paraId="18652002" w14:textId="77777777" w:rsidR="000923E9" w:rsidRDefault="00000000">
      <w:pPr>
        <w:numPr>
          <w:ilvl w:val="0"/>
          <w:numId w:val="11"/>
        </w:numPr>
      </w:pPr>
      <w:r>
        <w:t>20%</w:t>
      </w:r>
    </w:p>
    <w:p w14:paraId="7A89A093" w14:textId="77777777" w:rsidR="000923E9" w:rsidRDefault="00000000">
      <w:pPr>
        <w:numPr>
          <w:ilvl w:val="0"/>
          <w:numId w:val="11"/>
        </w:numPr>
      </w:pPr>
      <w:r>
        <w:t>30%</w:t>
      </w:r>
    </w:p>
    <w:p w14:paraId="0CE21BEB" w14:textId="77777777" w:rsidR="000923E9" w:rsidRDefault="00000000">
      <w:pPr>
        <w:numPr>
          <w:ilvl w:val="0"/>
          <w:numId w:val="11"/>
        </w:numPr>
      </w:pPr>
      <w:r>
        <w:t>40%</w:t>
      </w:r>
    </w:p>
    <w:p w14:paraId="5955CB3B" w14:textId="77777777" w:rsidR="000923E9" w:rsidRDefault="00000000">
      <w:pPr>
        <w:numPr>
          <w:ilvl w:val="0"/>
          <w:numId w:val="11"/>
        </w:numPr>
      </w:pPr>
      <w:r>
        <w:t>50%</w:t>
      </w:r>
    </w:p>
    <w:p w14:paraId="4B626D80" w14:textId="77777777" w:rsidR="000923E9" w:rsidRDefault="00000000">
      <w:pPr>
        <w:numPr>
          <w:ilvl w:val="0"/>
          <w:numId w:val="11"/>
        </w:numPr>
      </w:pPr>
      <w:r>
        <w:t>60%</w:t>
      </w:r>
    </w:p>
    <w:p w14:paraId="1A0FA3E4" w14:textId="77777777" w:rsidR="000923E9" w:rsidRDefault="00000000">
      <w:pPr>
        <w:numPr>
          <w:ilvl w:val="0"/>
          <w:numId w:val="11"/>
        </w:numPr>
      </w:pPr>
      <w:r>
        <w:t>70%</w:t>
      </w:r>
    </w:p>
    <w:p w14:paraId="650F13E1" w14:textId="77777777" w:rsidR="000923E9" w:rsidRDefault="00000000">
      <w:pPr>
        <w:numPr>
          <w:ilvl w:val="0"/>
          <w:numId w:val="11"/>
        </w:numPr>
      </w:pPr>
      <w:r>
        <w:t>80%</w:t>
      </w:r>
    </w:p>
    <w:p w14:paraId="0E7A8578" w14:textId="77777777" w:rsidR="000923E9" w:rsidRDefault="00000000">
      <w:pPr>
        <w:numPr>
          <w:ilvl w:val="0"/>
          <w:numId w:val="11"/>
        </w:numPr>
      </w:pPr>
      <w:r>
        <w:t>90%</w:t>
      </w:r>
    </w:p>
    <w:p w14:paraId="0D5F0132" w14:textId="77777777" w:rsidR="000923E9" w:rsidRDefault="00000000">
      <w:pPr>
        <w:numPr>
          <w:ilvl w:val="0"/>
          <w:numId w:val="11"/>
        </w:numPr>
      </w:pPr>
      <w:r>
        <w:t>Always 100%</w:t>
      </w:r>
    </w:p>
    <w:p w14:paraId="10BDA246" w14:textId="77777777" w:rsidR="000923E9" w:rsidRDefault="000923E9"/>
    <w:p w14:paraId="5607195E" w14:textId="77777777" w:rsidR="000923E9" w:rsidRDefault="00000000">
      <w:r>
        <w:t>7.3. How often did your stools become either softer than usual or harder than usual when you had this pain? (Percent of times with pain)</w:t>
      </w:r>
    </w:p>
    <w:p w14:paraId="6964FEFE" w14:textId="77777777" w:rsidR="000923E9" w:rsidRDefault="00000000">
      <w:pPr>
        <w:numPr>
          <w:ilvl w:val="0"/>
          <w:numId w:val="15"/>
        </w:numPr>
      </w:pPr>
      <w:r>
        <w:t>Never 0%</w:t>
      </w:r>
    </w:p>
    <w:p w14:paraId="629739ED" w14:textId="77777777" w:rsidR="000923E9" w:rsidRDefault="00000000">
      <w:pPr>
        <w:numPr>
          <w:ilvl w:val="0"/>
          <w:numId w:val="15"/>
        </w:numPr>
      </w:pPr>
      <w:r>
        <w:t>10%</w:t>
      </w:r>
    </w:p>
    <w:p w14:paraId="5E962944" w14:textId="77777777" w:rsidR="000923E9" w:rsidRDefault="00000000">
      <w:pPr>
        <w:numPr>
          <w:ilvl w:val="0"/>
          <w:numId w:val="15"/>
        </w:numPr>
      </w:pPr>
      <w:r>
        <w:t>20%</w:t>
      </w:r>
    </w:p>
    <w:p w14:paraId="41B9EC52" w14:textId="77777777" w:rsidR="000923E9" w:rsidRDefault="00000000">
      <w:pPr>
        <w:numPr>
          <w:ilvl w:val="0"/>
          <w:numId w:val="15"/>
        </w:numPr>
      </w:pPr>
      <w:r>
        <w:t>30%</w:t>
      </w:r>
    </w:p>
    <w:p w14:paraId="14ABDEBB" w14:textId="77777777" w:rsidR="000923E9" w:rsidRDefault="00000000">
      <w:pPr>
        <w:numPr>
          <w:ilvl w:val="0"/>
          <w:numId w:val="15"/>
        </w:numPr>
      </w:pPr>
      <w:r>
        <w:t>40%</w:t>
      </w:r>
    </w:p>
    <w:p w14:paraId="208C76B7" w14:textId="77777777" w:rsidR="000923E9" w:rsidRDefault="00000000">
      <w:pPr>
        <w:numPr>
          <w:ilvl w:val="0"/>
          <w:numId w:val="15"/>
        </w:numPr>
      </w:pPr>
      <w:r>
        <w:t>50%</w:t>
      </w:r>
    </w:p>
    <w:p w14:paraId="47B30899" w14:textId="77777777" w:rsidR="000923E9" w:rsidRDefault="00000000">
      <w:pPr>
        <w:numPr>
          <w:ilvl w:val="0"/>
          <w:numId w:val="15"/>
        </w:numPr>
      </w:pPr>
      <w:r>
        <w:t>60%</w:t>
      </w:r>
    </w:p>
    <w:p w14:paraId="3A5D9F50" w14:textId="77777777" w:rsidR="000923E9" w:rsidRDefault="00000000">
      <w:pPr>
        <w:numPr>
          <w:ilvl w:val="0"/>
          <w:numId w:val="15"/>
        </w:numPr>
      </w:pPr>
      <w:r>
        <w:t>70%</w:t>
      </w:r>
    </w:p>
    <w:p w14:paraId="34B58FB6" w14:textId="77777777" w:rsidR="000923E9" w:rsidRDefault="00000000">
      <w:pPr>
        <w:numPr>
          <w:ilvl w:val="0"/>
          <w:numId w:val="15"/>
        </w:numPr>
      </w:pPr>
      <w:r>
        <w:t>80%</w:t>
      </w:r>
    </w:p>
    <w:p w14:paraId="3457162E" w14:textId="77777777" w:rsidR="000923E9" w:rsidRDefault="00000000">
      <w:pPr>
        <w:numPr>
          <w:ilvl w:val="0"/>
          <w:numId w:val="15"/>
        </w:numPr>
      </w:pPr>
      <w:r>
        <w:t>90%</w:t>
      </w:r>
    </w:p>
    <w:p w14:paraId="0BFAAD1E" w14:textId="77777777" w:rsidR="000923E9" w:rsidRDefault="00000000">
      <w:pPr>
        <w:numPr>
          <w:ilvl w:val="0"/>
          <w:numId w:val="15"/>
        </w:numPr>
      </w:pPr>
      <w:r>
        <w:t>Always 100%</w:t>
      </w:r>
    </w:p>
    <w:p w14:paraId="2AD0198A" w14:textId="77777777" w:rsidR="000923E9" w:rsidRDefault="000923E9"/>
    <w:p w14:paraId="0C707B1C" w14:textId="77777777" w:rsidR="000923E9" w:rsidRDefault="00000000">
      <w:r>
        <w:t>7.4. How often did your stools become either more frequent than usual or less frequent than usual when you had this pain? (Percent of times with pain)</w:t>
      </w:r>
    </w:p>
    <w:p w14:paraId="522F8895" w14:textId="77777777" w:rsidR="000923E9" w:rsidRDefault="00000000">
      <w:pPr>
        <w:numPr>
          <w:ilvl w:val="0"/>
          <w:numId w:val="14"/>
        </w:numPr>
      </w:pPr>
      <w:r>
        <w:lastRenderedPageBreak/>
        <w:t>Never 0%</w:t>
      </w:r>
    </w:p>
    <w:p w14:paraId="0497AACD" w14:textId="77777777" w:rsidR="000923E9" w:rsidRDefault="00000000">
      <w:pPr>
        <w:numPr>
          <w:ilvl w:val="0"/>
          <w:numId w:val="14"/>
        </w:numPr>
      </w:pPr>
      <w:r>
        <w:t>10%</w:t>
      </w:r>
    </w:p>
    <w:p w14:paraId="498038D0" w14:textId="77777777" w:rsidR="000923E9" w:rsidRDefault="00000000">
      <w:pPr>
        <w:numPr>
          <w:ilvl w:val="0"/>
          <w:numId w:val="14"/>
        </w:numPr>
      </w:pPr>
      <w:r>
        <w:t>20%</w:t>
      </w:r>
    </w:p>
    <w:p w14:paraId="57106232" w14:textId="77777777" w:rsidR="000923E9" w:rsidRDefault="00000000">
      <w:pPr>
        <w:numPr>
          <w:ilvl w:val="0"/>
          <w:numId w:val="14"/>
        </w:numPr>
      </w:pPr>
      <w:r>
        <w:t>30%</w:t>
      </w:r>
    </w:p>
    <w:p w14:paraId="2A9401D1" w14:textId="77777777" w:rsidR="000923E9" w:rsidRDefault="00000000">
      <w:pPr>
        <w:numPr>
          <w:ilvl w:val="0"/>
          <w:numId w:val="14"/>
        </w:numPr>
      </w:pPr>
      <w:r>
        <w:t>40%</w:t>
      </w:r>
    </w:p>
    <w:p w14:paraId="0B1666C0" w14:textId="77777777" w:rsidR="000923E9" w:rsidRDefault="00000000">
      <w:pPr>
        <w:numPr>
          <w:ilvl w:val="0"/>
          <w:numId w:val="14"/>
        </w:numPr>
      </w:pPr>
      <w:r>
        <w:t>50%</w:t>
      </w:r>
    </w:p>
    <w:p w14:paraId="75709396" w14:textId="77777777" w:rsidR="000923E9" w:rsidRDefault="00000000">
      <w:pPr>
        <w:numPr>
          <w:ilvl w:val="0"/>
          <w:numId w:val="14"/>
        </w:numPr>
      </w:pPr>
      <w:r>
        <w:t>60%</w:t>
      </w:r>
    </w:p>
    <w:p w14:paraId="7ADAD866" w14:textId="77777777" w:rsidR="000923E9" w:rsidRDefault="00000000">
      <w:pPr>
        <w:numPr>
          <w:ilvl w:val="0"/>
          <w:numId w:val="14"/>
        </w:numPr>
      </w:pPr>
      <w:r>
        <w:t>70%</w:t>
      </w:r>
    </w:p>
    <w:p w14:paraId="38ACCB73" w14:textId="77777777" w:rsidR="000923E9" w:rsidRDefault="00000000">
      <w:pPr>
        <w:numPr>
          <w:ilvl w:val="0"/>
          <w:numId w:val="14"/>
        </w:numPr>
      </w:pPr>
      <w:r>
        <w:t>80%</w:t>
      </w:r>
    </w:p>
    <w:p w14:paraId="5805C122" w14:textId="77777777" w:rsidR="000923E9" w:rsidRDefault="00000000">
      <w:pPr>
        <w:numPr>
          <w:ilvl w:val="0"/>
          <w:numId w:val="14"/>
        </w:numPr>
      </w:pPr>
      <w:r>
        <w:t>90%</w:t>
      </w:r>
    </w:p>
    <w:p w14:paraId="6FCF24B1" w14:textId="77777777" w:rsidR="000923E9" w:rsidRDefault="00000000">
      <w:pPr>
        <w:numPr>
          <w:ilvl w:val="0"/>
          <w:numId w:val="14"/>
        </w:numPr>
      </w:pPr>
      <w:r>
        <w:t>Always 100%</w:t>
      </w:r>
    </w:p>
    <w:p w14:paraId="78BF975A" w14:textId="77777777" w:rsidR="000923E9" w:rsidRDefault="000923E9"/>
    <w:p w14:paraId="691E5E0A" w14:textId="0636A98C" w:rsidR="000923E9" w:rsidRDefault="00D41C3B">
      <w:r>
        <w:t>7.5 Has</w:t>
      </w:r>
      <w:r w:rsidR="00000000">
        <w:t xml:space="preserve"> it been 6 months or longer since you started having this pain?</w:t>
      </w:r>
    </w:p>
    <w:p w14:paraId="4D0A99B2" w14:textId="77777777" w:rsidR="000923E9" w:rsidRDefault="00000000">
      <w:pPr>
        <w:numPr>
          <w:ilvl w:val="0"/>
          <w:numId w:val="18"/>
        </w:numPr>
      </w:pPr>
      <w:r>
        <w:t>Yes</w:t>
      </w:r>
    </w:p>
    <w:p w14:paraId="2AB7295E" w14:textId="77777777" w:rsidR="000923E9" w:rsidRDefault="00000000">
      <w:pPr>
        <w:numPr>
          <w:ilvl w:val="0"/>
          <w:numId w:val="18"/>
        </w:numPr>
      </w:pPr>
      <w:r>
        <w:t>No</w:t>
      </w:r>
    </w:p>
    <w:p w14:paraId="4FBABD9C" w14:textId="77777777" w:rsidR="000923E9" w:rsidRDefault="000923E9"/>
    <w:p w14:paraId="4A08E7EE" w14:textId="77777777" w:rsidR="000923E9" w:rsidRDefault="00000000">
      <w:r>
        <w:t>7.6. In the last 3 months, when you had abnormal stools, what were they usually like?</w:t>
      </w:r>
    </w:p>
    <w:p w14:paraId="52B682A1" w14:textId="77777777" w:rsidR="000923E9" w:rsidRDefault="00000000">
      <w:r>
        <w:rPr>
          <w:noProof/>
        </w:rPr>
        <w:drawing>
          <wp:inline distT="114300" distB="114300" distL="114300" distR="114300" wp14:anchorId="3FFD4469" wp14:editId="72364602">
            <wp:extent cx="3262843" cy="3571349"/>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3262843" cy="3571349"/>
                    </a:xfrm>
                    <a:prstGeom prst="rect">
                      <a:avLst/>
                    </a:prstGeom>
                    <a:ln/>
                  </pic:spPr>
                </pic:pic>
              </a:graphicData>
            </a:graphic>
          </wp:inline>
        </w:drawing>
      </w:r>
    </w:p>
    <w:p w14:paraId="3EBE4D47" w14:textId="77777777" w:rsidR="000923E9" w:rsidRDefault="00000000">
      <w:pPr>
        <w:numPr>
          <w:ilvl w:val="0"/>
          <w:numId w:val="10"/>
        </w:numPr>
      </w:pPr>
      <w:r>
        <w:t>Usually constipation (like Type 1 or 2 in the picture)</w:t>
      </w:r>
    </w:p>
    <w:p w14:paraId="25A78120" w14:textId="77777777" w:rsidR="000923E9" w:rsidRDefault="00000000">
      <w:pPr>
        <w:numPr>
          <w:ilvl w:val="0"/>
          <w:numId w:val="10"/>
        </w:numPr>
      </w:pPr>
      <w:r>
        <w:t>Usually diarrhea (like Type 6 or 7)</w:t>
      </w:r>
    </w:p>
    <w:p w14:paraId="2611646B" w14:textId="77777777" w:rsidR="000923E9" w:rsidRDefault="00000000">
      <w:pPr>
        <w:numPr>
          <w:ilvl w:val="0"/>
          <w:numId w:val="10"/>
        </w:numPr>
      </w:pPr>
      <w:r>
        <w:t>Both diarrhea and constipation  - that is, more than 1/4 of all the abnormal bowel movement were diarrheas and more than 1/4 were constipation</w:t>
      </w:r>
    </w:p>
    <w:p w14:paraId="044634C4" w14:textId="77777777" w:rsidR="000923E9" w:rsidRDefault="00000000">
      <w:pPr>
        <w:numPr>
          <w:ilvl w:val="0"/>
          <w:numId w:val="10"/>
        </w:numPr>
      </w:pPr>
      <w:r>
        <w:t>Not applicable, because I never or rarely had abnormal bowel movements</w:t>
      </w:r>
    </w:p>
    <w:sectPr w:rsidR="000923E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514A1"/>
    <w:multiLevelType w:val="multilevel"/>
    <w:tmpl w:val="3404F6E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0ED2816"/>
    <w:multiLevelType w:val="multilevel"/>
    <w:tmpl w:val="31C23E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3A76BC"/>
    <w:multiLevelType w:val="multilevel"/>
    <w:tmpl w:val="A20E5CF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 w15:restartNumberingAfterBreak="0">
    <w:nsid w:val="0C677162"/>
    <w:multiLevelType w:val="multilevel"/>
    <w:tmpl w:val="F962E222"/>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CBC41DB"/>
    <w:multiLevelType w:val="multilevel"/>
    <w:tmpl w:val="5A04D79C"/>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5" w15:restartNumberingAfterBreak="0">
    <w:nsid w:val="1570311F"/>
    <w:multiLevelType w:val="multilevel"/>
    <w:tmpl w:val="3C54CB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BA6688E"/>
    <w:multiLevelType w:val="multilevel"/>
    <w:tmpl w:val="9D7E8F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21C35C6"/>
    <w:multiLevelType w:val="multilevel"/>
    <w:tmpl w:val="5B38CC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30C43C3"/>
    <w:multiLevelType w:val="multilevel"/>
    <w:tmpl w:val="901E6B4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9" w15:restartNumberingAfterBreak="0">
    <w:nsid w:val="270363D7"/>
    <w:multiLevelType w:val="multilevel"/>
    <w:tmpl w:val="F294DEA8"/>
    <w:lvl w:ilvl="0">
      <w:start w:val="5"/>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bullet"/>
      <w:lvlText w:val="○"/>
      <w:lvlJc w:val="left"/>
      <w:pPr>
        <w:ind w:left="2160" w:hanging="360"/>
      </w:pPr>
      <w:rPr>
        <w:u w:val="none"/>
      </w:rPr>
    </w:lvl>
    <w:lvl w:ilvl="3">
      <w:start w:val="1"/>
      <w:numFmt w:val="decimal"/>
      <w:lvlText w:val="%1.%2.○.%4."/>
      <w:lvlJc w:val="right"/>
      <w:pPr>
        <w:ind w:left="2880" w:hanging="360"/>
      </w:pPr>
      <w:rPr>
        <w:u w:val="none"/>
      </w:rPr>
    </w:lvl>
    <w:lvl w:ilvl="4">
      <w:start w:val="1"/>
      <w:numFmt w:val="decimal"/>
      <w:lvlText w:val="%1.%2.○.%4.%5."/>
      <w:lvlJc w:val="right"/>
      <w:pPr>
        <w:ind w:left="3600" w:hanging="360"/>
      </w:pPr>
      <w:rPr>
        <w:u w:val="none"/>
      </w:rPr>
    </w:lvl>
    <w:lvl w:ilvl="5">
      <w:start w:val="1"/>
      <w:numFmt w:val="decimal"/>
      <w:lvlText w:val="%1.%2.○.%4.%5.%6."/>
      <w:lvlJc w:val="right"/>
      <w:pPr>
        <w:ind w:left="4320" w:hanging="360"/>
      </w:pPr>
      <w:rPr>
        <w:u w:val="none"/>
      </w:rPr>
    </w:lvl>
    <w:lvl w:ilvl="6">
      <w:start w:val="1"/>
      <w:numFmt w:val="decimal"/>
      <w:lvlText w:val="%1.%2.○.%4.%5.%6.%7."/>
      <w:lvlJc w:val="right"/>
      <w:pPr>
        <w:ind w:left="5040" w:hanging="360"/>
      </w:pPr>
      <w:rPr>
        <w:u w:val="none"/>
      </w:rPr>
    </w:lvl>
    <w:lvl w:ilvl="7">
      <w:start w:val="1"/>
      <w:numFmt w:val="decimal"/>
      <w:lvlText w:val="%1.%2.○.%4.%5.%6.%7.%8."/>
      <w:lvlJc w:val="right"/>
      <w:pPr>
        <w:ind w:left="5760" w:hanging="360"/>
      </w:pPr>
      <w:rPr>
        <w:u w:val="none"/>
      </w:rPr>
    </w:lvl>
    <w:lvl w:ilvl="8">
      <w:start w:val="1"/>
      <w:numFmt w:val="decimal"/>
      <w:lvlText w:val="%1.%2.○.%4.%5.%6.%7.%8.%9."/>
      <w:lvlJc w:val="right"/>
      <w:pPr>
        <w:ind w:left="6480" w:hanging="360"/>
      </w:pPr>
      <w:rPr>
        <w:u w:val="none"/>
      </w:rPr>
    </w:lvl>
  </w:abstractNum>
  <w:abstractNum w:abstractNumId="10" w15:restartNumberingAfterBreak="0">
    <w:nsid w:val="2C962F07"/>
    <w:multiLevelType w:val="multilevel"/>
    <w:tmpl w:val="D66C8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D8A4DDB"/>
    <w:multiLevelType w:val="multilevel"/>
    <w:tmpl w:val="21DAEA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49E4C9B"/>
    <w:multiLevelType w:val="multilevel"/>
    <w:tmpl w:val="1520A9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6A35505"/>
    <w:multiLevelType w:val="multilevel"/>
    <w:tmpl w:val="EE804D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91D3F0A"/>
    <w:multiLevelType w:val="multilevel"/>
    <w:tmpl w:val="233890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DE40E56"/>
    <w:multiLevelType w:val="multilevel"/>
    <w:tmpl w:val="5FBC2CE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6" w15:restartNumberingAfterBreak="0">
    <w:nsid w:val="45156D8B"/>
    <w:multiLevelType w:val="multilevel"/>
    <w:tmpl w:val="5336A2D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7" w15:restartNumberingAfterBreak="0">
    <w:nsid w:val="47B35940"/>
    <w:multiLevelType w:val="multilevel"/>
    <w:tmpl w:val="46D6D0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8D54496"/>
    <w:multiLevelType w:val="multilevel"/>
    <w:tmpl w:val="FD8216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A4E50E2"/>
    <w:multiLevelType w:val="multilevel"/>
    <w:tmpl w:val="50C875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B732D30"/>
    <w:multiLevelType w:val="multilevel"/>
    <w:tmpl w:val="96DC25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DF730E7"/>
    <w:multiLevelType w:val="multilevel"/>
    <w:tmpl w:val="7FB23C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0481D73"/>
    <w:multiLevelType w:val="multilevel"/>
    <w:tmpl w:val="18D4C8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1601393"/>
    <w:multiLevelType w:val="multilevel"/>
    <w:tmpl w:val="634E280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4" w15:restartNumberingAfterBreak="0">
    <w:nsid w:val="51F61F1E"/>
    <w:multiLevelType w:val="multilevel"/>
    <w:tmpl w:val="D84C55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35E76C1"/>
    <w:multiLevelType w:val="multilevel"/>
    <w:tmpl w:val="386C02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3926199"/>
    <w:multiLevelType w:val="multilevel"/>
    <w:tmpl w:val="D19CF9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4127A22"/>
    <w:multiLevelType w:val="multilevel"/>
    <w:tmpl w:val="5E8EE6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83A78EB"/>
    <w:multiLevelType w:val="multilevel"/>
    <w:tmpl w:val="3C944A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A924DFC"/>
    <w:multiLevelType w:val="multilevel"/>
    <w:tmpl w:val="0D7CA9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01E2025"/>
    <w:multiLevelType w:val="hybridMultilevel"/>
    <w:tmpl w:val="D4D43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182DBD"/>
    <w:multiLevelType w:val="multilevel"/>
    <w:tmpl w:val="C98E05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5942D5C"/>
    <w:multiLevelType w:val="multilevel"/>
    <w:tmpl w:val="AB4ABA0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3" w15:restartNumberingAfterBreak="0">
    <w:nsid w:val="6A272521"/>
    <w:multiLevelType w:val="multilevel"/>
    <w:tmpl w:val="592A1E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6AC97E8D"/>
    <w:multiLevelType w:val="multilevel"/>
    <w:tmpl w:val="6CF42C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E086EB7"/>
    <w:multiLevelType w:val="multilevel"/>
    <w:tmpl w:val="5E3C8130"/>
    <w:lvl w:ilvl="0">
      <w:start w:val="6"/>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36" w15:restartNumberingAfterBreak="0">
    <w:nsid w:val="704C5639"/>
    <w:multiLevelType w:val="multilevel"/>
    <w:tmpl w:val="206881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05F36DB"/>
    <w:multiLevelType w:val="multilevel"/>
    <w:tmpl w:val="6EC0594C"/>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8" w15:restartNumberingAfterBreak="0">
    <w:nsid w:val="771A62B7"/>
    <w:multiLevelType w:val="multilevel"/>
    <w:tmpl w:val="A62ED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9BD19CB"/>
    <w:multiLevelType w:val="multilevel"/>
    <w:tmpl w:val="719291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B3E4E81"/>
    <w:multiLevelType w:val="multilevel"/>
    <w:tmpl w:val="DC400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C0644D3"/>
    <w:multiLevelType w:val="multilevel"/>
    <w:tmpl w:val="268899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D272558"/>
    <w:multiLevelType w:val="multilevel"/>
    <w:tmpl w:val="B2DEA3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4584181">
    <w:abstractNumId w:val="1"/>
  </w:num>
  <w:num w:numId="2" w16cid:durableId="1465655843">
    <w:abstractNumId w:val="26"/>
  </w:num>
  <w:num w:numId="3" w16cid:durableId="69355244">
    <w:abstractNumId w:val="16"/>
  </w:num>
  <w:num w:numId="4" w16cid:durableId="617222865">
    <w:abstractNumId w:val="15"/>
  </w:num>
  <w:num w:numId="5" w16cid:durableId="1739207090">
    <w:abstractNumId w:val="9"/>
  </w:num>
  <w:num w:numId="6" w16cid:durableId="2141487043">
    <w:abstractNumId w:val="33"/>
  </w:num>
  <w:num w:numId="7" w16cid:durableId="1034423449">
    <w:abstractNumId w:val="34"/>
  </w:num>
  <w:num w:numId="8" w16cid:durableId="1504663716">
    <w:abstractNumId w:val="36"/>
  </w:num>
  <w:num w:numId="9" w16cid:durableId="138229500">
    <w:abstractNumId w:val="23"/>
  </w:num>
  <w:num w:numId="10" w16cid:durableId="367226107">
    <w:abstractNumId w:val="11"/>
  </w:num>
  <w:num w:numId="11" w16cid:durableId="1831557389">
    <w:abstractNumId w:val="17"/>
  </w:num>
  <w:num w:numId="12" w16cid:durableId="1981155637">
    <w:abstractNumId w:val="7"/>
  </w:num>
  <w:num w:numId="13" w16cid:durableId="1369531511">
    <w:abstractNumId w:val="31"/>
  </w:num>
  <w:num w:numId="14" w16cid:durableId="834759789">
    <w:abstractNumId w:val="25"/>
  </w:num>
  <w:num w:numId="15" w16cid:durableId="569929804">
    <w:abstractNumId w:val="5"/>
  </w:num>
  <w:num w:numId="16" w16cid:durableId="1294481798">
    <w:abstractNumId w:val="20"/>
  </w:num>
  <w:num w:numId="17" w16cid:durableId="419328678">
    <w:abstractNumId w:val="39"/>
  </w:num>
  <w:num w:numId="18" w16cid:durableId="3899050">
    <w:abstractNumId w:val="24"/>
  </w:num>
  <w:num w:numId="19" w16cid:durableId="2118015910">
    <w:abstractNumId w:val="35"/>
  </w:num>
  <w:num w:numId="20" w16cid:durableId="1141187991">
    <w:abstractNumId w:val="32"/>
  </w:num>
  <w:num w:numId="21" w16cid:durableId="1576209462">
    <w:abstractNumId w:val="8"/>
  </w:num>
  <w:num w:numId="22" w16cid:durableId="510608725">
    <w:abstractNumId w:val="3"/>
  </w:num>
  <w:num w:numId="23" w16cid:durableId="1166091398">
    <w:abstractNumId w:val="6"/>
  </w:num>
  <w:num w:numId="24" w16cid:durableId="1837573125">
    <w:abstractNumId w:val="37"/>
  </w:num>
  <w:num w:numId="25" w16cid:durableId="275253114">
    <w:abstractNumId w:val="19"/>
  </w:num>
  <w:num w:numId="26" w16cid:durableId="1959527970">
    <w:abstractNumId w:val="22"/>
  </w:num>
  <w:num w:numId="27" w16cid:durableId="1517382928">
    <w:abstractNumId w:val="41"/>
  </w:num>
  <w:num w:numId="28" w16cid:durableId="498693185">
    <w:abstractNumId w:val="4"/>
  </w:num>
  <w:num w:numId="29" w16cid:durableId="1088387827">
    <w:abstractNumId w:val="10"/>
  </w:num>
  <w:num w:numId="30" w16cid:durableId="648483365">
    <w:abstractNumId w:val="28"/>
  </w:num>
  <w:num w:numId="31" w16cid:durableId="1072317287">
    <w:abstractNumId w:val="40"/>
  </w:num>
  <w:num w:numId="32" w16cid:durableId="2065516704">
    <w:abstractNumId w:val="14"/>
  </w:num>
  <w:num w:numId="33" w16cid:durableId="1947612569">
    <w:abstractNumId w:val="38"/>
  </w:num>
  <w:num w:numId="34" w16cid:durableId="299270014">
    <w:abstractNumId w:val="21"/>
  </w:num>
  <w:num w:numId="35" w16cid:durableId="1957826925">
    <w:abstractNumId w:val="18"/>
  </w:num>
  <w:num w:numId="36" w16cid:durableId="141045005">
    <w:abstractNumId w:val="29"/>
  </w:num>
  <w:num w:numId="37" w16cid:durableId="283116496">
    <w:abstractNumId w:val="12"/>
  </w:num>
  <w:num w:numId="38" w16cid:durableId="2128506221">
    <w:abstractNumId w:val="27"/>
  </w:num>
  <w:num w:numId="39" w16cid:durableId="1105535461">
    <w:abstractNumId w:val="2"/>
  </w:num>
  <w:num w:numId="40" w16cid:durableId="1766459949">
    <w:abstractNumId w:val="13"/>
  </w:num>
  <w:num w:numId="41" w16cid:durableId="1676104585">
    <w:abstractNumId w:val="0"/>
  </w:num>
  <w:num w:numId="42" w16cid:durableId="1558468192">
    <w:abstractNumId w:val="42"/>
  </w:num>
  <w:num w:numId="43" w16cid:durableId="140372340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3E9"/>
    <w:rsid w:val="000923E9"/>
    <w:rsid w:val="002350CB"/>
    <w:rsid w:val="00287A1D"/>
    <w:rsid w:val="00673805"/>
    <w:rsid w:val="00D41C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4ECC5"/>
  <w15:docId w15:val="{17A0C101-F93A-45FE-94F8-BE14EBE22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D41C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9</Pages>
  <Words>1161</Words>
  <Characters>662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delrahman Abdelshafi</cp:lastModifiedBy>
  <cp:revision>3</cp:revision>
  <dcterms:created xsi:type="dcterms:W3CDTF">2025-10-10T20:08:00Z</dcterms:created>
  <dcterms:modified xsi:type="dcterms:W3CDTF">2025-10-10T20:28:00Z</dcterms:modified>
</cp:coreProperties>
</file>